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349A5" w14:textId="7DBD0006" w:rsidR="0042530C" w:rsidRDefault="0042530C" w:rsidP="0042530C">
      <w:pPr>
        <w:rPr>
          <w:b/>
          <w:bCs/>
        </w:rPr>
      </w:pPr>
      <w:r>
        <w:rPr>
          <w:b/>
          <w:bCs/>
        </w:rPr>
        <w:t>S</w:t>
      </w:r>
      <w:r w:rsidR="00C908DE">
        <w:rPr>
          <w:b/>
          <w:bCs/>
        </w:rPr>
        <w:t>2</w:t>
      </w:r>
      <w:r>
        <w:rPr>
          <w:b/>
          <w:bCs/>
        </w:rPr>
        <w:t xml:space="preserve"> </w:t>
      </w:r>
      <w:r w:rsidR="00C908DE">
        <w:rPr>
          <w:b/>
          <w:bCs/>
        </w:rPr>
        <w:t>File</w:t>
      </w:r>
      <w:r>
        <w:rPr>
          <w:b/>
          <w:bCs/>
        </w:rPr>
        <w:t xml:space="preserve">. </w:t>
      </w:r>
      <w:r>
        <w:rPr>
          <w:b/>
          <w:bCs/>
        </w:rPr>
        <w:t>Survey questions reported on in manuscript</w:t>
      </w:r>
      <w:r>
        <w:rPr>
          <w:b/>
          <w:bCs/>
        </w:rPr>
        <w:t>.</w:t>
      </w:r>
    </w:p>
    <w:p w14:paraId="19C37F7B" w14:textId="47861918" w:rsidR="007A49CE" w:rsidRDefault="007A49CE">
      <w:pPr>
        <w:keepNext/>
      </w:pPr>
    </w:p>
    <w:p w14:paraId="7E7D9AA9" w14:textId="77777777" w:rsidR="0042530C" w:rsidRDefault="0042530C">
      <w:pPr>
        <w:keepNext/>
      </w:pPr>
    </w:p>
    <w:p w14:paraId="7BFE52CB" w14:textId="77777777" w:rsidR="00E06F4F" w:rsidRDefault="00FC182B">
      <w:pPr>
        <w:keepNext/>
      </w:pPr>
      <w:r>
        <w:t>Do you currently live in the United States and U.S. territories (Puerto Rico, Guam, United States Virgin Islands, Northern Mariana Islands, and American Samoa)?</w:t>
      </w:r>
    </w:p>
    <w:p w14:paraId="66BB3007" w14:textId="77777777" w:rsidR="00E06F4F" w:rsidRDefault="00FC182B">
      <w:pPr>
        <w:pStyle w:val="ListParagraph"/>
        <w:keepNext/>
        <w:numPr>
          <w:ilvl w:val="0"/>
          <w:numId w:val="4"/>
        </w:numPr>
      </w:pPr>
      <w:r>
        <w:t xml:space="preserve">Yes </w:t>
      </w:r>
    </w:p>
    <w:p w14:paraId="362E672B" w14:textId="77777777" w:rsidR="00E06F4F" w:rsidRDefault="00FC182B">
      <w:pPr>
        <w:pStyle w:val="ListParagraph"/>
        <w:keepNext/>
        <w:numPr>
          <w:ilvl w:val="0"/>
          <w:numId w:val="4"/>
        </w:numPr>
      </w:pPr>
      <w:r>
        <w:t>No</w:t>
      </w:r>
    </w:p>
    <w:p w14:paraId="2D38A24E" w14:textId="77777777" w:rsidR="00E06F4F" w:rsidRDefault="00E06F4F"/>
    <w:p w14:paraId="70B76153" w14:textId="77777777" w:rsidR="00E06F4F" w:rsidRDefault="00FC182B">
      <w:pPr>
        <w:pStyle w:val="QSkipLogic"/>
      </w:pPr>
      <w:r>
        <w:t>Skip To: End of Survey If Do you currently live in the United States and U.S. territories (Puerto Rico, Guam, United States... = No</w:t>
      </w:r>
    </w:p>
    <w:p w14:paraId="461DA8EF" w14:textId="77777777" w:rsidR="00E06F4F" w:rsidRDefault="00E06F4F">
      <w:pPr>
        <w:pStyle w:val="QuestionSeparator"/>
      </w:pPr>
    </w:p>
    <w:p w14:paraId="7AE6B55B" w14:textId="77777777" w:rsidR="00E06F4F" w:rsidRDefault="00E06F4F"/>
    <w:p w14:paraId="7FC870C5" w14:textId="77777777" w:rsidR="00E06F4F" w:rsidRDefault="00FC182B">
      <w:pPr>
        <w:keepNext/>
      </w:pPr>
      <w:r>
        <w:t xml:space="preserve">Some people are assigned male or female at birth but are born with traits including sexual anatomy, reproductive organs, and/or chromosome patterns that may not fit the typical definition of male or female. These traits may be known as variations or differences of sex development (DSD) or intersex.   </w:t>
      </w:r>
      <w:r>
        <w:br/>
        <w:t xml:space="preserve">   </w:t>
      </w:r>
      <w:r>
        <w:br/>
        <w:t>Have you ever been diagnosed by a medical doctor or other health professional with an intersex condition or a ‘Difference of Sex Development (DSD)’ or were you born with (or developed naturally in puberty) genitals, reproductive organs, and/or chromosomal patterns that do not fit standard definitions of male or female?</w:t>
      </w:r>
    </w:p>
    <w:p w14:paraId="479B3A90" w14:textId="77777777" w:rsidR="00E06F4F" w:rsidRDefault="00FC182B">
      <w:pPr>
        <w:pStyle w:val="ListParagraph"/>
        <w:keepNext/>
        <w:numPr>
          <w:ilvl w:val="0"/>
          <w:numId w:val="4"/>
        </w:numPr>
      </w:pPr>
      <w:r>
        <w:t xml:space="preserve">Yes </w:t>
      </w:r>
      <w:bookmarkStart w:id="0" w:name="_GoBack"/>
      <w:bookmarkEnd w:id="0"/>
    </w:p>
    <w:p w14:paraId="2922900A" w14:textId="77777777" w:rsidR="00E06F4F" w:rsidRDefault="00FC182B">
      <w:pPr>
        <w:pStyle w:val="ListParagraph"/>
        <w:keepNext/>
        <w:numPr>
          <w:ilvl w:val="0"/>
          <w:numId w:val="4"/>
        </w:numPr>
      </w:pPr>
      <w:r>
        <w:t xml:space="preserve">No </w:t>
      </w:r>
    </w:p>
    <w:p w14:paraId="2DFC8E6D" w14:textId="77777777" w:rsidR="00E06F4F" w:rsidRDefault="00E06F4F"/>
    <w:p w14:paraId="4CF0A751" w14:textId="77777777" w:rsidR="00E06F4F" w:rsidRDefault="00FC182B">
      <w:pPr>
        <w:pStyle w:val="QSkipLogic"/>
      </w:pPr>
      <w:r>
        <w:t xml:space="preserve">Skip To: End of Survey If Some people are assigned male or female at birth but are born with traits including sexual </w:t>
      </w:r>
      <w:proofErr w:type="spellStart"/>
      <w:r>
        <w:t>anatom</w:t>
      </w:r>
      <w:proofErr w:type="spellEnd"/>
      <w:r>
        <w:t>... = No</w:t>
      </w:r>
    </w:p>
    <w:p w14:paraId="474F9F59" w14:textId="77777777" w:rsidR="00E06F4F" w:rsidRDefault="00E06F4F">
      <w:pPr>
        <w:pStyle w:val="BlockStartLabel"/>
      </w:pPr>
    </w:p>
    <w:p w14:paraId="54A0F9C4" w14:textId="77777777" w:rsidR="00E06F4F" w:rsidRDefault="00E06F4F"/>
    <w:p w14:paraId="3E9AA547" w14:textId="77777777" w:rsidR="00E06F4F" w:rsidRDefault="00FC182B">
      <w:pPr>
        <w:keepNext/>
      </w:pPr>
      <w:r>
        <w:lastRenderedPageBreak/>
        <w:t>Have you ever been told that you had any of the following? (Please check all that apply)</w:t>
      </w:r>
    </w:p>
    <w:p w14:paraId="4DC35CCC" w14:textId="77777777" w:rsidR="00E06F4F" w:rsidRDefault="00FC182B">
      <w:pPr>
        <w:pStyle w:val="ListParagraph"/>
        <w:keepNext/>
        <w:numPr>
          <w:ilvl w:val="0"/>
          <w:numId w:val="2"/>
        </w:numPr>
      </w:pPr>
      <w:r>
        <w:t>High blood pressure</w:t>
      </w:r>
    </w:p>
    <w:p w14:paraId="5ACBED4D" w14:textId="77777777" w:rsidR="00E06F4F" w:rsidRDefault="00FC182B">
      <w:pPr>
        <w:pStyle w:val="ListParagraph"/>
        <w:keepNext/>
        <w:numPr>
          <w:ilvl w:val="0"/>
          <w:numId w:val="2"/>
        </w:numPr>
      </w:pPr>
      <w:r>
        <w:t>Heart attack (also called a myocardial infarction)</w:t>
      </w:r>
    </w:p>
    <w:p w14:paraId="5C5B9217" w14:textId="77777777" w:rsidR="00E06F4F" w:rsidRDefault="00FC182B">
      <w:pPr>
        <w:pStyle w:val="ListParagraph"/>
        <w:keepNext/>
        <w:numPr>
          <w:ilvl w:val="0"/>
          <w:numId w:val="2"/>
        </w:numPr>
      </w:pPr>
      <w:r>
        <w:t xml:space="preserve">Angina or coronary heart disease </w:t>
      </w:r>
    </w:p>
    <w:p w14:paraId="40006482" w14:textId="77777777" w:rsidR="00E06F4F" w:rsidRDefault="00FC182B">
      <w:pPr>
        <w:pStyle w:val="ListParagraph"/>
        <w:keepNext/>
        <w:numPr>
          <w:ilvl w:val="0"/>
          <w:numId w:val="2"/>
        </w:numPr>
      </w:pPr>
      <w:r>
        <w:t>Stroke</w:t>
      </w:r>
    </w:p>
    <w:p w14:paraId="6A1C9522" w14:textId="77777777" w:rsidR="00E06F4F" w:rsidRDefault="00FC182B">
      <w:pPr>
        <w:pStyle w:val="ListParagraph"/>
        <w:keepNext/>
        <w:numPr>
          <w:ilvl w:val="0"/>
          <w:numId w:val="2"/>
        </w:numPr>
      </w:pPr>
      <w:r>
        <w:t>Asthma</w:t>
      </w:r>
    </w:p>
    <w:p w14:paraId="6592253F" w14:textId="77777777" w:rsidR="00E06F4F" w:rsidRDefault="00FC182B">
      <w:pPr>
        <w:pStyle w:val="ListParagraph"/>
        <w:keepNext/>
        <w:numPr>
          <w:ilvl w:val="0"/>
          <w:numId w:val="2"/>
        </w:numPr>
      </w:pPr>
      <w:r>
        <w:t>Skin cancer</w:t>
      </w:r>
    </w:p>
    <w:p w14:paraId="32ABD14E" w14:textId="77777777" w:rsidR="00E06F4F" w:rsidRDefault="00FC182B">
      <w:pPr>
        <w:pStyle w:val="ListParagraph"/>
        <w:keepNext/>
        <w:numPr>
          <w:ilvl w:val="0"/>
          <w:numId w:val="2"/>
        </w:numPr>
      </w:pPr>
      <w:r>
        <w:t>Other types of cancer</w:t>
      </w:r>
    </w:p>
    <w:p w14:paraId="04897B00" w14:textId="77777777" w:rsidR="00E06F4F" w:rsidRDefault="00FC182B">
      <w:pPr>
        <w:pStyle w:val="ListParagraph"/>
        <w:keepNext/>
        <w:numPr>
          <w:ilvl w:val="0"/>
          <w:numId w:val="2"/>
        </w:numPr>
      </w:pPr>
      <w:r>
        <w:t xml:space="preserve">Chronic Obstructive Pulmonary Disease (COPD), </w:t>
      </w:r>
      <w:proofErr w:type="spellStart"/>
      <w:r>
        <w:t>emphesema</w:t>
      </w:r>
      <w:proofErr w:type="spellEnd"/>
      <w:r>
        <w:t xml:space="preserve"> or chronic bronchitis</w:t>
      </w:r>
    </w:p>
    <w:p w14:paraId="2940646D" w14:textId="77777777" w:rsidR="00E06F4F" w:rsidRDefault="00FC182B">
      <w:pPr>
        <w:pStyle w:val="ListParagraph"/>
        <w:keepNext/>
        <w:numPr>
          <w:ilvl w:val="0"/>
          <w:numId w:val="2"/>
        </w:numPr>
      </w:pPr>
      <w:r>
        <w:t>Arthritis, rheumatoid arthritis, gout, lupus or fibromyalgia</w:t>
      </w:r>
    </w:p>
    <w:p w14:paraId="265970A2" w14:textId="77777777" w:rsidR="00E06F4F" w:rsidRDefault="00FC182B">
      <w:pPr>
        <w:pStyle w:val="ListParagraph"/>
        <w:keepNext/>
        <w:numPr>
          <w:ilvl w:val="0"/>
          <w:numId w:val="2"/>
        </w:numPr>
      </w:pPr>
      <w:r>
        <w:t>Osteoporosis</w:t>
      </w:r>
    </w:p>
    <w:p w14:paraId="5042B1D2" w14:textId="77777777" w:rsidR="00E06F4F" w:rsidRDefault="00FC182B">
      <w:pPr>
        <w:pStyle w:val="ListParagraph"/>
        <w:keepNext/>
        <w:numPr>
          <w:ilvl w:val="0"/>
          <w:numId w:val="2"/>
        </w:numPr>
      </w:pPr>
      <w:r>
        <w:t>Depressive disorder, including depression, major depression, dysthymia, or minor depression</w:t>
      </w:r>
    </w:p>
    <w:p w14:paraId="29AC9D42" w14:textId="77777777" w:rsidR="00E06F4F" w:rsidRDefault="00FC182B">
      <w:pPr>
        <w:pStyle w:val="ListParagraph"/>
        <w:keepNext/>
        <w:numPr>
          <w:ilvl w:val="0"/>
          <w:numId w:val="2"/>
        </w:numPr>
      </w:pPr>
      <w:r>
        <w:t>Anxiety or an anxiety disorder</w:t>
      </w:r>
    </w:p>
    <w:p w14:paraId="5E19A9E4" w14:textId="77777777" w:rsidR="00E06F4F" w:rsidRDefault="00FC182B">
      <w:pPr>
        <w:pStyle w:val="ListParagraph"/>
        <w:keepNext/>
        <w:numPr>
          <w:ilvl w:val="0"/>
          <w:numId w:val="2"/>
        </w:numPr>
      </w:pPr>
      <w:r>
        <w:t>Post-traumatic stress disorder or PTSD</w:t>
      </w:r>
    </w:p>
    <w:p w14:paraId="19978385" w14:textId="77777777" w:rsidR="00E06F4F" w:rsidRDefault="00FC182B">
      <w:pPr>
        <w:pStyle w:val="ListParagraph"/>
        <w:keepNext/>
        <w:numPr>
          <w:ilvl w:val="0"/>
          <w:numId w:val="2"/>
        </w:numPr>
      </w:pPr>
      <w:r>
        <w:t>Kidney disease (not including kidney stones, bladder infection or incontinence)</w:t>
      </w:r>
    </w:p>
    <w:p w14:paraId="649D4A2C" w14:textId="77777777" w:rsidR="00E06F4F" w:rsidRDefault="00FC182B">
      <w:pPr>
        <w:pStyle w:val="ListParagraph"/>
        <w:keepNext/>
        <w:numPr>
          <w:ilvl w:val="0"/>
          <w:numId w:val="2"/>
        </w:numPr>
      </w:pPr>
      <w:r>
        <w:t>Diabetes</w:t>
      </w:r>
    </w:p>
    <w:p w14:paraId="0133776B" w14:textId="77777777" w:rsidR="00E06F4F" w:rsidRDefault="00E06F4F"/>
    <w:p w14:paraId="2E78F9E5" w14:textId="77777777" w:rsidR="00E06F4F" w:rsidRDefault="00E06F4F">
      <w:pPr>
        <w:pStyle w:val="QuestionSeparator"/>
      </w:pPr>
    </w:p>
    <w:p w14:paraId="72179E9B" w14:textId="77777777" w:rsidR="00E06F4F" w:rsidRDefault="00E06F4F"/>
    <w:p w14:paraId="0F2C928A" w14:textId="77777777" w:rsidR="00E06F4F" w:rsidRDefault="00FC182B">
      <w:pPr>
        <w:keepNext/>
      </w:pPr>
      <w:r>
        <w:t>Are you deaf or do you have serious difficulty hearing?</w:t>
      </w:r>
    </w:p>
    <w:p w14:paraId="3BFE7B7E" w14:textId="77777777" w:rsidR="00E06F4F" w:rsidRDefault="00FC182B">
      <w:pPr>
        <w:pStyle w:val="ListParagraph"/>
        <w:keepNext/>
        <w:numPr>
          <w:ilvl w:val="0"/>
          <w:numId w:val="4"/>
        </w:numPr>
      </w:pPr>
      <w:r>
        <w:t>Yes</w:t>
      </w:r>
    </w:p>
    <w:p w14:paraId="2CD475EE" w14:textId="77777777" w:rsidR="00E06F4F" w:rsidRDefault="00FC182B">
      <w:pPr>
        <w:pStyle w:val="ListParagraph"/>
        <w:keepNext/>
        <w:numPr>
          <w:ilvl w:val="0"/>
          <w:numId w:val="4"/>
        </w:numPr>
      </w:pPr>
      <w:r>
        <w:t>No</w:t>
      </w:r>
    </w:p>
    <w:p w14:paraId="6DBCE72D" w14:textId="77777777" w:rsidR="00E06F4F" w:rsidRDefault="00FC182B">
      <w:pPr>
        <w:pStyle w:val="ListParagraph"/>
        <w:keepNext/>
        <w:numPr>
          <w:ilvl w:val="0"/>
          <w:numId w:val="4"/>
        </w:numPr>
      </w:pPr>
      <w:r>
        <w:t>Don't know/Not sure</w:t>
      </w:r>
    </w:p>
    <w:p w14:paraId="02FDA0A3" w14:textId="77777777" w:rsidR="00E06F4F" w:rsidRDefault="00FC182B">
      <w:pPr>
        <w:pStyle w:val="ListParagraph"/>
        <w:keepNext/>
        <w:numPr>
          <w:ilvl w:val="0"/>
          <w:numId w:val="4"/>
        </w:numPr>
      </w:pPr>
      <w:r>
        <w:t>Prefer not to answer</w:t>
      </w:r>
    </w:p>
    <w:p w14:paraId="57084748" w14:textId="77777777" w:rsidR="00E06F4F" w:rsidRDefault="00E06F4F"/>
    <w:p w14:paraId="73A38C97" w14:textId="77777777" w:rsidR="00E06F4F" w:rsidRDefault="00E06F4F">
      <w:pPr>
        <w:pStyle w:val="QuestionSeparator"/>
      </w:pPr>
    </w:p>
    <w:p w14:paraId="6455823A" w14:textId="77777777" w:rsidR="00E06F4F" w:rsidRDefault="00E06F4F"/>
    <w:p w14:paraId="3F71D133" w14:textId="77777777" w:rsidR="00E06F4F" w:rsidRDefault="00FC182B">
      <w:pPr>
        <w:keepNext/>
      </w:pPr>
      <w:r>
        <w:t>Are you blind or do you have serious difficulty seeing, even when wearing glasses/contacts?</w:t>
      </w:r>
    </w:p>
    <w:p w14:paraId="0C735B1C" w14:textId="77777777" w:rsidR="00E06F4F" w:rsidRDefault="00FC182B">
      <w:pPr>
        <w:pStyle w:val="ListParagraph"/>
        <w:keepNext/>
        <w:numPr>
          <w:ilvl w:val="0"/>
          <w:numId w:val="4"/>
        </w:numPr>
      </w:pPr>
      <w:r>
        <w:t xml:space="preserve">Yes </w:t>
      </w:r>
    </w:p>
    <w:p w14:paraId="407B02E2" w14:textId="77777777" w:rsidR="00E06F4F" w:rsidRDefault="00FC182B">
      <w:pPr>
        <w:pStyle w:val="ListParagraph"/>
        <w:keepNext/>
        <w:numPr>
          <w:ilvl w:val="0"/>
          <w:numId w:val="4"/>
        </w:numPr>
      </w:pPr>
      <w:r>
        <w:t>No</w:t>
      </w:r>
    </w:p>
    <w:p w14:paraId="4A2A7D68" w14:textId="77777777" w:rsidR="00E06F4F" w:rsidRDefault="00FC182B">
      <w:pPr>
        <w:pStyle w:val="ListParagraph"/>
        <w:keepNext/>
        <w:numPr>
          <w:ilvl w:val="0"/>
          <w:numId w:val="4"/>
        </w:numPr>
      </w:pPr>
      <w:r>
        <w:t>Don't know/Not sure</w:t>
      </w:r>
    </w:p>
    <w:p w14:paraId="5B19C86F" w14:textId="77777777" w:rsidR="00E06F4F" w:rsidRDefault="00FC182B">
      <w:pPr>
        <w:pStyle w:val="ListParagraph"/>
        <w:keepNext/>
        <w:numPr>
          <w:ilvl w:val="0"/>
          <w:numId w:val="4"/>
        </w:numPr>
      </w:pPr>
      <w:r>
        <w:t>Prefer not to answer</w:t>
      </w:r>
    </w:p>
    <w:p w14:paraId="072B395F" w14:textId="77777777" w:rsidR="00E06F4F" w:rsidRDefault="00E06F4F"/>
    <w:p w14:paraId="2044AC55" w14:textId="77777777" w:rsidR="00E06F4F" w:rsidRDefault="00E06F4F">
      <w:pPr>
        <w:pStyle w:val="QuestionSeparator"/>
      </w:pPr>
    </w:p>
    <w:p w14:paraId="059402E9" w14:textId="77777777" w:rsidR="00E06F4F" w:rsidRDefault="00E06F4F"/>
    <w:p w14:paraId="1A4069CE" w14:textId="77777777" w:rsidR="00E06F4F" w:rsidRDefault="00FC182B">
      <w:pPr>
        <w:keepNext/>
      </w:pPr>
      <w:r>
        <w:t xml:space="preserve">Would you say that in general your health </w:t>
      </w:r>
      <w:proofErr w:type="gramStart"/>
      <w:r>
        <w:t>is:</w:t>
      </w:r>
      <w:proofErr w:type="gramEnd"/>
    </w:p>
    <w:tbl>
      <w:tblPr>
        <w:tblStyle w:val="QQuestionTable"/>
        <w:tblW w:w="9576" w:type="auto"/>
        <w:tblLook w:val="07E0" w:firstRow="1" w:lastRow="1" w:firstColumn="1" w:lastColumn="1" w:noHBand="1" w:noVBand="1"/>
      </w:tblPr>
      <w:tblGrid>
        <w:gridCol w:w="1183"/>
        <w:gridCol w:w="1190"/>
        <w:gridCol w:w="1160"/>
        <w:gridCol w:w="1160"/>
        <w:gridCol w:w="1146"/>
        <w:gridCol w:w="1153"/>
        <w:gridCol w:w="1193"/>
        <w:gridCol w:w="1175"/>
      </w:tblGrid>
      <w:tr w:rsidR="00E06F4F" w14:paraId="785A8DC5" w14:textId="77777777" w:rsidTr="00E06F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427D06A" w14:textId="77777777" w:rsidR="00E06F4F" w:rsidRDefault="00E06F4F">
            <w:pPr>
              <w:keepNext/>
            </w:pPr>
          </w:p>
        </w:tc>
        <w:tc>
          <w:tcPr>
            <w:tcW w:w="1197" w:type="dxa"/>
          </w:tcPr>
          <w:p w14:paraId="76733E68" w14:textId="77777777" w:rsidR="00E06F4F" w:rsidRDefault="00FC182B">
            <w:pPr>
              <w:cnfStyle w:val="100000000000" w:firstRow="1" w:lastRow="0" w:firstColumn="0" w:lastColumn="0" w:oddVBand="0" w:evenVBand="0" w:oddHBand="0" w:evenHBand="0" w:firstRowFirstColumn="0" w:firstRowLastColumn="0" w:lastRowFirstColumn="0" w:lastRowLastColumn="0"/>
            </w:pPr>
            <w:r>
              <w:t xml:space="preserve">Excellent </w:t>
            </w:r>
          </w:p>
        </w:tc>
        <w:tc>
          <w:tcPr>
            <w:tcW w:w="1197" w:type="dxa"/>
          </w:tcPr>
          <w:p w14:paraId="3E2E1C0F" w14:textId="77777777" w:rsidR="00E06F4F" w:rsidRDefault="00FC182B">
            <w:pPr>
              <w:cnfStyle w:val="100000000000" w:firstRow="1" w:lastRow="0" w:firstColumn="0" w:lastColumn="0" w:oddVBand="0" w:evenVBand="0" w:oddHBand="0" w:evenHBand="0" w:firstRowFirstColumn="0" w:firstRowLastColumn="0" w:lastRowFirstColumn="0" w:lastRowLastColumn="0"/>
            </w:pPr>
            <w:r>
              <w:t>Very Good</w:t>
            </w:r>
          </w:p>
        </w:tc>
        <w:tc>
          <w:tcPr>
            <w:tcW w:w="1197" w:type="dxa"/>
          </w:tcPr>
          <w:p w14:paraId="09F74418" w14:textId="77777777" w:rsidR="00E06F4F" w:rsidRDefault="00FC182B">
            <w:pPr>
              <w:cnfStyle w:val="100000000000" w:firstRow="1" w:lastRow="0" w:firstColumn="0" w:lastColumn="0" w:oddVBand="0" w:evenVBand="0" w:oddHBand="0" w:evenHBand="0" w:firstRowFirstColumn="0" w:firstRowLastColumn="0" w:lastRowFirstColumn="0" w:lastRowLastColumn="0"/>
            </w:pPr>
            <w:r>
              <w:t>Good</w:t>
            </w:r>
          </w:p>
        </w:tc>
        <w:tc>
          <w:tcPr>
            <w:tcW w:w="1197" w:type="dxa"/>
          </w:tcPr>
          <w:p w14:paraId="6DFBFB9F" w14:textId="77777777" w:rsidR="00E06F4F" w:rsidRDefault="00FC182B">
            <w:pPr>
              <w:cnfStyle w:val="100000000000" w:firstRow="1" w:lastRow="0" w:firstColumn="0" w:lastColumn="0" w:oddVBand="0" w:evenVBand="0" w:oddHBand="0" w:evenHBand="0" w:firstRowFirstColumn="0" w:firstRowLastColumn="0" w:lastRowFirstColumn="0" w:lastRowLastColumn="0"/>
            </w:pPr>
            <w:r>
              <w:t>Fair</w:t>
            </w:r>
          </w:p>
        </w:tc>
        <w:tc>
          <w:tcPr>
            <w:tcW w:w="1197" w:type="dxa"/>
          </w:tcPr>
          <w:p w14:paraId="76F0F7B9" w14:textId="77777777" w:rsidR="00E06F4F" w:rsidRDefault="00FC182B">
            <w:pPr>
              <w:cnfStyle w:val="100000000000" w:firstRow="1" w:lastRow="0" w:firstColumn="0" w:lastColumn="0" w:oddVBand="0" w:evenVBand="0" w:oddHBand="0" w:evenHBand="0" w:firstRowFirstColumn="0" w:firstRowLastColumn="0" w:lastRowFirstColumn="0" w:lastRowLastColumn="0"/>
            </w:pPr>
            <w:r>
              <w:t>Poor</w:t>
            </w:r>
          </w:p>
        </w:tc>
        <w:tc>
          <w:tcPr>
            <w:tcW w:w="1197" w:type="dxa"/>
          </w:tcPr>
          <w:p w14:paraId="155C62E1" w14:textId="77777777" w:rsidR="00E06F4F" w:rsidRDefault="00FC182B">
            <w:pPr>
              <w:cnfStyle w:val="100000000000" w:firstRow="1" w:lastRow="0" w:firstColumn="0" w:lastColumn="0" w:oddVBand="0" w:evenVBand="0" w:oddHBand="0" w:evenHBand="0" w:firstRowFirstColumn="0" w:firstRowLastColumn="0" w:lastRowFirstColumn="0" w:lastRowLastColumn="0"/>
            </w:pPr>
            <w:r>
              <w:t>Don't know/Not sure</w:t>
            </w:r>
          </w:p>
        </w:tc>
        <w:tc>
          <w:tcPr>
            <w:tcW w:w="1197" w:type="dxa"/>
          </w:tcPr>
          <w:p w14:paraId="144A1028" w14:textId="77777777" w:rsidR="00E06F4F" w:rsidRDefault="00FC182B">
            <w:pPr>
              <w:cnfStyle w:val="100000000000" w:firstRow="1" w:lastRow="0" w:firstColumn="0" w:lastColumn="0" w:oddVBand="0" w:evenVBand="0" w:oddHBand="0" w:evenHBand="0" w:firstRowFirstColumn="0" w:firstRowLastColumn="0" w:lastRowFirstColumn="0" w:lastRowLastColumn="0"/>
            </w:pPr>
            <w:r>
              <w:t xml:space="preserve">Prefer not to answer </w:t>
            </w:r>
          </w:p>
        </w:tc>
      </w:tr>
      <w:tr w:rsidR="00E06F4F" w14:paraId="01F31338" w14:textId="77777777" w:rsidTr="00E06F4F">
        <w:tc>
          <w:tcPr>
            <w:cnfStyle w:val="001000000000" w:firstRow="0" w:lastRow="0" w:firstColumn="1" w:lastColumn="0" w:oddVBand="0" w:evenVBand="0" w:oddHBand="0" w:evenHBand="0" w:firstRowFirstColumn="0" w:firstRowLastColumn="0" w:lastRowFirstColumn="0" w:lastRowLastColumn="0"/>
            <w:tcW w:w="1197" w:type="dxa"/>
          </w:tcPr>
          <w:p w14:paraId="44FDA418" w14:textId="77777777" w:rsidR="00E06F4F" w:rsidRDefault="00FC182B">
            <w:pPr>
              <w:keepNext/>
            </w:pPr>
            <w:r>
              <w:t xml:space="preserve">Physical Health </w:t>
            </w:r>
          </w:p>
        </w:tc>
        <w:tc>
          <w:tcPr>
            <w:tcW w:w="1197" w:type="dxa"/>
          </w:tcPr>
          <w:p w14:paraId="518D0B5A"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F96559"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B1BF27"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FF2160"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B00A10"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7EC567"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67E618"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6F4F" w14:paraId="1B723E30" w14:textId="77777777" w:rsidTr="00E06F4F">
        <w:tc>
          <w:tcPr>
            <w:cnfStyle w:val="001000000000" w:firstRow="0" w:lastRow="0" w:firstColumn="1" w:lastColumn="0" w:oddVBand="0" w:evenVBand="0" w:oddHBand="0" w:evenHBand="0" w:firstRowFirstColumn="0" w:firstRowLastColumn="0" w:lastRowFirstColumn="0" w:lastRowLastColumn="0"/>
            <w:tcW w:w="1197" w:type="dxa"/>
          </w:tcPr>
          <w:p w14:paraId="6534FF6B" w14:textId="77777777" w:rsidR="00E06F4F" w:rsidRDefault="00FC182B">
            <w:pPr>
              <w:keepNext/>
            </w:pPr>
            <w:r>
              <w:t xml:space="preserve">Mental Health </w:t>
            </w:r>
          </w:p>
        </w:tc>
        <w:tc>
          <w:tcPr>
            <w:tcW w:w="1197" w:type="dxa"/>
          </w:tcPr>
          <w:p w14:paraId="3D378EEE"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730FE3"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353F9F"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D68D87"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005AEC"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ACD259"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0E662A"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8C8849E" w14:textId="77777777" w:rsidR="00E06F4F" w:rsidRDefault="00E06F4F"/>
    <w:p w14:paraId="0F945853" w14:textId="77777777" w:rsidR="00E06F4F" w:rsidRDefault="00E06F4F"/>
    <w:p w14:paraId="490D2119" w14:textId="77777777" w:rsidR="00E06F4F" w:rsidRDefault="00E06F4F">
      <w:pPr>
        <w:pStyle w:val="QuestionSeparator"/>
      </w:pPr>
    </w:p>
    <w:p w14:paraId="17BB97B9" w14:textId="77777777" w:rsidR="00E06F4F" w:rsidRDefault="00E06F4F"/>
    <w:p w14:paraId="12B84D4E" w14:textId="77777777" w:rsidR="00E06F4F" w:rsidRDefault="00FC182B">
      <w:pPr>
        <w:keepNext/>
      </w:pPr>
      <w:r>
        <w:lastRenderedPageBreak/>
        <w:t xml:space="preserve">Below is a list of some ways you may have felt or behaved. Please indicate how often you have felt this way </w:t>
      </w:r>
      <w:r>
        <w:rPr>
          <w:b/>
        </w:rPr>
        <w:t>during the past week</w:t>
      </w:r>
      <w:r>
        <w:t xml:space="preserve"> by checking the appropriate box for each question.</w:t>
      </w:r>
    </w:p>
    <w:tbl>
      <w:tblPr>
        <w:tblStyle w:val="QQuestionTable"/>
        <w:tblW w:w="9576" w:type="auto"/>
        <w:tblLook w:val="07E0" w:firstRow="1" w:lastRow="1" w:firstColumn="1" w:lastColumn="1" w:noHBand="1" w:noVBand="1"/>
      </w:tblPr>
      <w:tblGrid>
        <w:gridCol w:w="1886"/>
        <w:gridCol w:w="1863"/>
        <w:gridCol w:w="1860"/>
        <w:gridCol w:w="1893"/>
        <w:gridCol w:w="1858"/>
      </w:tblGrid>
      <w:tr w:rsidR="00E06F4F" w14:paraId="7B1543A8" w14:textId="77777777" w:rsidTr="00E06F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37A6C8C" w14:textId="77777777" w:rsidR="00E06F4F" w:rsidRDefault="00E06F4F">
            <w:pPr>
              <w:keepNext/>
            </w:pPr>
          </w:p>
        </w:tc>
        <w:tc>
          <w:tcPr>
            <w:tcW w:w="1915" w:type="dxa"/>
          </w:tcPr>
          <w:p w14:paraId="4AA30E13" w14:textId="77777777" w:rsidR="00E06F4F" w:rsidRDefault="00FC182B">
            <w:pPr>
              <w:cnfStyle w:val="100000000000" w:firstRow="1" w:lastRow="0" w:firstColumn="0" w:lastColumn="0" w:oddVBand="0" w:evenVBand="0" w:oddHBand="0" w:evenHBand="0" w:firstRowFirstColumn="0" w:firstRowLastColumn="0" w:lastRowFirstColumn="0" w:lastRowLastColumn="0"/>
            </w:pPr>
            <w:r>
              <w:t>Rarely or none of the time</w:t>
            </w:r>
            <w:r>
              <w:br/>
              <w:t xml:space="preserve"> (less than 1 day)</w:t>
            </w:r>
          </w:p>
        </w:tc>
        <w:tc>
          <w:tcPr>
            <w:tcW w:w="1915" w:type="dxa"/>
          </w:tcPr>
          <w:p w14:paraId="6C5FD939" w14:textId="77777777" w:rsidR="00E06F4F" w:rsidRDefault="00FC182B">
            <w:pPr>
              <w:cnfStyle w:val="100000000000" w:firstRow="1" w:lastRow="0" w:firstColumn="0" w:lastColumn="0" w:oddVBand="0" w:evenVBand="0" w:oddHBand="0" w:evenHBand="0" w:firstRowFirstColumn="0" w:firstRowLastColumn="0" w:lastRowFirstColumn="0" w:lastRowLastColumn="0"/>
            </w:pPr>
            <w:r>
              <w:t>Some or a little of the time</w:t>
            </w:r>
            <w:r>
              <w:br/>
              <w:t xml:space="preserve"> (1-2 days)</w:t>
            </w:r>
          </w:p>
        </w:tc>
        <w:tc>
          <w:tcPr>
            <w:tcW w:w="1915" w:type="dxa"/>
          </w:tcPr>
          <w:p w14:paraId="341D563F" w14:textId="77777777" w:rsidR="00E06F4F" w:rsidRDefault="00FC182B">
            <w:pPr>
              <w:cnfStyle w:val="100000000000" w:firstRow="1" w:lastRow="0" w:firstColumn="0" w:lastColumn="0" w:oddVBand="0" w:evenVBand="0" w:oddHBand="0" w:evenHBand="0" w:firstRowFirstColumn="0" w:firstRowLastColumn="0" w:lastRowFirstColumn="0" w:lastRowLastColumn="0"/>
            </w:pPr>
            <w:r>
              <w:t>Occasionally or a moderate amount of the time</w:t>
            </w:r>
            <w:r>
              <w:br/>
              <w:t xml:space="preserve"> (3-4 days)</w:t>
            </w:r>
          </w:p>
        </w:tc>
        <w:tc>
          <w:tcPr>
            <w:tcW w:w="1915" w:type="dxa"/>
          </w:tcPr>
          <w:p w14:paraId="64827026" w14:textId="77777777" w:rsidR="00E06F4F" w:rsidRDefault="00FC182B">
            <w:pPr>
              <w:cnfStyle w:val="100000000000" w:firstRow="1" w:lastRow="0" w:firstColumn="0" w:lastColumn="0" w:oddVBand="0" w:evenVBand="0" w:oddHBand="0" w:evenHBand="0" w:firstRowFirstColumn="0" w:firstRowLastColumn="0" w:lastRowFirstColumn="0" w:lastRowLastColumn="0"/>
            </w:pPr>
            <w:r>
              <w:t>Most or all of the time</w:t>
            </w:r>
            <w:r>
              <w:br/>
              <w:t xml:space="preserve"> (5-7 days)</w:t>
            </w:r>
          </w:p>
        </w:tc>
      </w:tr>
      <w:tr w:rsidR="00E06F4F" w14:paraId="53F4CD59" w14:textId="77777777" w:rsidTr="00E06F4F">
        <w:tc>
          <w:tcPr>
            <w:cnfStyle w:val="001000000000" w:firstRow="0" w:lastRow="0" w:firstColumn="1" w:lastColumn="0" w:oddVBand="0" w:evenVBand="0" w:oddHBand="0" w:evenHBand="0" w:firstRowFirstColumn="0" w:firstRowLastColumn="0" w:lastRowFirstColumn="0" w:lastRowLastColumn="0"/>
            <w:tcW w:w="1915" w:type="dxa"/>
          </w:tcPr>
          <w:p w14:paraId="79D18CC6" w14:textId="77777777" w:rsidR="00E06F4F" w:rsidRDefault="00FC182B">
            <w:pPr>
              <w:keepNext/>
            </w:pPr>
            <w:r>
              <w:t>I felt depressed.</w:t>
            </w:r>
          </w:p>
        </w:tc>
        <w:tc>
          <w:tcPr>
            <w:tcW w:w="1915" w:type="dxa"/>
          </w:tcPr>
          <w:p w14:paraId="771274CC"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17B378"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4CB1BA"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4AE9B7"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6F4F" w14:paraId="18B3FF70" w14:textId="77777777" w:rsidTr="00E06F4F">
        <w:tc>
          <w:tcPr>
            <w:cnfStyle w:val="001000000000" w:firstRow="0" w:lastRow="0" w:firstColumn="1" w:lastColumn="0" w:oddVBand="0" w:evenVBand="0" w:oddHBand="0" w:evenHBand="0" w:firstRowFirstColumn="0" w:firstRowLastColumn="0" w:lastRowFirstColumn="0" w:lastRowLastColumn="0"/>
            <w:tcW w:w="1915" w:type="dxa"/>
          </w:tcPr>
          <w:p w14:paraId="7176AE30" w14:textId="77777777" w:rsidR="00E06F4F" w:rsidRDefault="00FC182B">
            <w:pPr>
              <w:keepNext/>
            </w:pPr>
            <w:r>
              <w:t>I felt lonely.</w:t>
            </w:r>
          </w:p>
        </w:tc>
        <w:tc>
          <w:tcPr>
            <w:tcW w:w="1915" w:type="dxa"/>
          </w:tcPr>
          <w:p w14:paraId="710565FD"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26932B"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E8C6FE"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26C72F"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6F4F" w14:paraId="477A323D" w14:textId="77777777" w:rsidTr="00E06F4F">
        <w:tc>
          <w:tcPr>
            <w:cnfStyle w:val="001000000000" w:firstRow="0" w:lastRow="0" w:firstColumn="1" w:lastColumn="0" w:oddVBand="0" w:evenVBand="0" w:oddHBand="0" w:evenHBand="0" w:firstRowFirstColumn="0" w:firstRowLastColumn="0" w:lastRowFirstColumn="0" w:lastRowLastColumn="0"/>
            <w:tcW w:w="1915" w:type="dxa"/>
          </w:tcPr>
          <w:p w14:paraId="4C5B295A" w14:textId="77777777" w:rsidR="00E06F4F" w:rsidRDefault="00FC182B">
            <w:pPr>
              <w:keepNext/>
            </w:pPr>
            <w:r>
              <w:t>I had crying spells.</w:t>
            </w:r>
          </w:p>
        </w:tc>
        <w:tc>
          <w:tcPr>
            <w:tcW w:w="1915" w:type="dxa"/>
          </w:tcPr>
          <w:p w14:paraId="604E4E57"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2047FB"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C7642FF"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F5102C"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E06F4F" w14:paraId="5201C5B9" w14:textId="77777777" w:rsidTr="00E06F4F">
        <w:tc>
          <w:tcPr>
            <w:cnfStyle w:val="001000000000" w:firstRow="0" w:lastRow="0" w:firstColumn="1" w:lastColumn="0" w:oddVBand="0" w:evenVBand="0" w:oddHBand="0" w:evenHBand="0" w:firstRowFirstColumn="0" w:firstRowLastColumn="0" w:lastRowFirstColumn="0" w:lastRowLastColumn="0"/>
            <w:tcW w:w="1915" w:type="dxa"/>
          </w:tcPr>
          <w:p w14:paraId="35E6283A" w14:textId="77777777" w:rsidR="00E06F4F" w:rsidRDefault="00FC182B">
            <w:pPr>
              <w:keepNext/>
            </w:pPr>
            <w:r>
              <w:t>I felt sad.</w:t>
            </w:r>
          </w:p>
        </w:tc>
        <w:tc>
          <w:tcPr>
            <w:tcW w:w="1915" w:type="dxa"/>
          </w:tcPr>
          <w:p w14:paraId="59A1F948"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E5328C"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D0F436"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357CCE" w14:textId="77777777" w:rsidR="00E06F4F" w:rsidRDefault="00E06F4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0B30B6" w14:textId="77777777" w:rsidR="00E06F4F" w:rsidRDefault="00E06F4F"/>
    <w:p w14:paraId="2D587C2D" w14:textId="77777777" w:rsidR="00E06F4F" w:rsidRDefault="00E06F4F"/>
    <w:p w14:paraId="36A09DD2" w14:textId="77777777" w:rsidR="00E06F4F" w:rsidRDefault="00E06F4F">
      <w:pPr>
        <w:pStyle w:val="QuestionSeparator"/>
      </w:pPr>
    </w:p>
    <w:p w14:paraId="4AD3421A" w14:textId="77777777" w:rsidR="00E06F4F" w:rsidRDefault="00E06F4F"/>
    <w:p w14:paraId="259BBDDB" w14:textId="77777777" w:rsidR="00E06F4F" w:rsidRDefault="00FC182B">
      <w:pPr>
        <w:keepNext/>
      </w:pPr>
      <w:r>
        <w:rPr>
          <w:i/>
        </w:rPr>
        <w:t>This survey asks some questions about previous traumatic experiences including discrimination and violence. Some people may find these questions disturbing, upsetting, or uncomfortable to answer. While we encourage you to answer these questions as honestly as possible, you are welcome to skip any questions that are too upsetting to answer. If you need support, you can call 1-800-273-8255 to talk with someone. Please go to the emergency room or call 911 if you are in crisis and don’t know where to get help.</w:t>
      </w:r>
      <w:r>
        <w:t xml:space="preserve">  </w:t>
      </w:r>
      <w:r>
        <w:br/>
        <w:t xml:space="preserve">   </w:t>
      </w:r>
      <w:r>
        <w:br/>
      </w:r>
      <w:r>
        <w:lastRenderedPageBreak/>
        <w:br/>
        <w:t xml:space="preserve"> Have you ever thought about or attempted to kill yourself? </w:t>
      </w:r>
    </w:p>
    <w:p w14:paraId="62CF4F4D" w14:textId="77777777" w:rsidR="00E06F4F" w:rsidRDefault="00FC182B">
      <w:pPr>
        <w:pStyle w:val="ListParagraph"/>
        <w:keepNext/>
        <w:numPr>
          <w:ilvl w:val="0"/>
          <w:numId w:val="4"/>
        </w:numPr>
      </w:pPr>
      <w:r>
        <w:t xml:space="preserve">Never </w:t>
      </w:r>
    </w:p>
    <w:p w14:paraId="46222785" w14:textId="77777777" w:rsidR="00E06F4F" w:rsidRDefault="00FC182B">
      <w:pPr>
        <w:pStyle w:val="ListParagraph"/>
        <w:keepNext/>
        <w:numPr>
          <w:ilvl w:val="0"/>
          <w:numId w:val="4"/>
        </w:numPr>
      </w:pPr>
      <w:r>
        <w:t>It was just a brief passing thought</w:t>
      </w:r>
    </w:p>
    <w:p w14:paraId="2752FE66" w14:textId="77777777" w:rsidR="00E06F4F" w:rsidRDefault="00FC182B">
      <w:pPr>
        <w:pStyle w:val="ListParagraph"/>
        <w:keepNext/>
        <w:numPr>
          <w:ilvl w:val="0"/>
          <w:numId w:val="4"/>
        </w:numPr>
      </w:pPr>
      <w:r>
        <w:t>I have had a plan at least once to kill myself but did not try to do it</w:t>
      </w:r>
    </w:p>
    <w:p w14:paraId="35F643CE" w14:textId="77777777" w:rsidR="00E06F4F" w:rsidRDefault="00FC182B">
      <w:pPr>
        <w:pStyle w:val="ListParagraph"/>
        <w:keepNext/>
        <w:numPr>
          <w:ilvl w:val="0"/>
          <w:numId w:val="4"/>
        </w:numPr>
      </w:pPr>
      <w:r>
        <w:t>I have attempted to kill myself, but did not want to die</w:t>
      </w:r>
    </w:p>
    <w:p w14:paraId="43940AE1" w14:textId="77777777" w:rsidR="00E06F4F" w:rsidRDefault="00FC182B">
      <w:pPr>
        <w:pStyle w:val="ListParagraph"/>
        <w:keepNext/>
        <w:numPr>
          <w:ilvl w:val="0"/>
          <w:numId w:val="4"/>
        </w:numPr>
      </w:pPr>
      <w:r>
        <w:t>I have attempted to kill myself, and really hoped to die</w:t>
      </w:r>
    </w:p>
    <w:p w14:paraId="217239CC" w14:textId="77777777" w:rsidR="00E06F4F" w:rsidRDefault="00FC182B">
      <w:pPr>
        <w:pStyle w:val="ListParagraph"/>
        <w:keepNext/>
        <w:numPr>
          <w:ilvl w:val="0"/>
          <w:numId w:val="4"/>
        </w:numPr>
      </w:pPr>
      <w:r>
        <w:t>Don't know/Not sure</w:t>
      </w:r>
    </w:p>
    <w:p w14:paraId="36201BB4" w14:textId="77777777" w:rsidR="00E06F4F" w:rsidRDefault="00FC182B">
      <w:pPr>
        <w:pStyle w:val="ListParagraph"/>
        <w:keepNext/>
        <w:numPr>
          <w:ilvl w:val="0"/>
          <w:numId w:val="4"/>
        </w:numPr>
      </w:pPr>
      <w:r>
        <w:t>Prefer not to answer</w:t>
      </w:r>
    </w:p>
    <w:p w14:paraId="08D3A501" w14:textId="77777777" w:rsidR="00E06F4F" w:rsidRDefault="00E06F4F"/>
    <w:p w14:paraId="3A6DDE52" w14:textId="77777777" w:rsidR="00E06F4F" w:rsidRDefault="00E06F4F">
      <w:pPr>
        <w:pStyle w:val="QuestionSeparator"/>
      </w:pPr>
    </w:p>
    <w:p w14:paraId="23F6CA28" w14:textId="77777777" w:rsidR="00E06F4F" w:rsidRDefault="00E06F4F"/>
    <w:p w14:paraId="4DB61641" w14:textId="77777777" w:rsidR="00E06F4F" w:rsidRDefault="00FC182B">
      <w:pPr>
        <w:keepNext/>
      </w:pPr>
      <w:r>
        <w:t>Because of a physical, mental, or emotional condition, do you have serious difficulty concentrating, remembering, or making decisions?</w:t>
      </w:r>
    </w:p>
    <w:p w14:paraId="5D809E84" w14:textId="77777777" w:rsidR="00E06F4F" w:rsidRDefault="00FC182B">
      <w:pPr>
        <w:pStyle w:val="ListParagraph"/>
        <w:keepNext/>
        <w:numPr>
          <w:ilvl w:val="0"/>
          <w:numId w:val="4"/>
        </w:numPr>
      </w:pPr>
      <w:r>
        <w:t>Yes</w:t>
      </w:r>
    </w:p>
    <w:p w14:paraId="2A4E252A" w14:textId="77777777" w:rsidR="00E06F4F" w:rsidRDefault="00FC182B">
      <w:pPr>
        <w:pStyle w:val="ListParagraph"/>
        <w:keepNext/>
        <w:numPr>
          <w:ilvl w:val="0"/>
          <w:numId w:val="4"/>
        </w:numPr>
      </w:pPr>
      <w:r>
        <w:t>No</w:t>
      </w:r>
    </w:p>
    <w:p w14:paraId="12F495BA" w14:textId="77777777" w:rsidR="00E06F4F" w:rsidRDefault="00FC182B">
      <w:pPr>
        <w:pStyle w:val="ListParagraph"/>
        <w:keepNext/>
        <w:numPr>
          <w:ilvl w:val="0"/>
          <w:numId w:val="4"/>
        </w:numPr>
      </w:pPr>
      <w:r>
        <w:t>Don't know/Not sure</w:t>
      </w:r>
    </w:p>
    <w:p w14:paraId="4C20AF66" w14:textId="77777777" w:rsidR="00E06F4F" w:rsidRDefault="00FC182B">
      <w:pPr>
        <w:pStyle w:val="ListParagraph"/>
        <w:keepNext/>
        <w:numPr>
          <w:ilvl w:val="0"/>
          <w:numId w:val="4"/>
        </w:numPr>
      </w:pPr>
      <w:r>
        <w:t>Prefer not to answer</w:t>
      </w:r>
    </w:p>
    <w:p w14:paraId="1CF5CA0D" w14:textId="77777777" w:rsidR="00E06F4F" w:rsidRDefault="00E06F4F"/>
    <w:p w14:paraId="1C552114" w14:textId="77777777" w:rsidR="00E06F4F" w:rsidRDefault="00E06F4F">
      <w:pPr>
        <w:pStyle w:val="QuestionSeparator"/>
      </w:pPr>
    </w:p>
    <w:p w14:paraId="08E2B344" w14:textId="77777777" w:rsidR="00E06F4F" w:rsidRDefault="00E06F4F"/>
    <w:p w14:paraId="7C03F79D" w14:textId="77777777" w:rsidR="00E06F4F" w:rsidRDefault="00FC182B">
      <w:pPr>
        <w:keepNext/>
      </w:pPr>
      <w:r>
        <w:t xml:space="preserve">Do you have serious difficulty walking or climbing stairs? </w:t>
      </w:r>
    </w:p>
    <w:p w14:paraId="3F3F3FEA" w14:textId="77777777" w:rsidR="00E06F4F" w:rsidRDefault="00FC182B">
      <w:pPr>
        <w:pStyle w:val="ListParagraph"/>
        <w:keepNext/>
        <w:numPr>
          <w:ilvl w:val="0"/>
          <w:numId w:val="4"/>
        </w:numPr>
      </w:pPr>
      <w:r>
        <w:t>Yes</w:t>
      </w:r>
    </w:p>
    <w:p w14:paraId="7883D3D7" w14:textId="77777777" w:rsidR="00E06F4F" w:rsidRDefault="00FC182B">
      <w:pPr>
        <w:pStyle w:val="ListParagraph"/>
        <w:keepNext/>
        <w:numPr>
          <w:ilvl w:val="0"/>
          <w:numId w:val="4"/>
        </w:numPr>
      </w:pPr>
      <w:r>
        <w:t>No</w:t>
      </w:r>
    </w:p>
    <w:p w14:paraId="7462C528" w14:textId="77777777" w:rsidR="00E06F4F" w:rsidRDefault="00FC182B">
      <w:pPr>
        <w:pStyle w:val="ListParagraph"/>
        <w:keepNext/>
        <w:numPr>
          <w:ilvl w:val="0"/>
          <w:numId w:val="4"/>
        </w:numPr>
      </w:pPr>
      <w:r>
        <w:t>Don't kno</w:t>
      </w:r>
      <w:r w:rsidR="00EC4301">
        <w:t>w</w:t>
      </w:r>
      <w:r>
        <w:t>/Not sure</w:t>
      </w:r>
    </w:p>
    <w:p w14:paraId="0C3278A9" w14:textId="77777777" w:rsidR="00E06F4F" w:rsidRDefault="00FC182B">
      <w:pPr>
        <w:pStyle w:val="ListParagraph"/>
        <w:keepNext/>
        <w:numPr>
          <w:ilvl w:val="0"/>
          <w:numId w:val="4"/>
        </w:numPr>
      </w:pPr>
      <w:r>
        <w:t>Prefer not to answer</w:t>
      </w:r>
    </w:p>
    <w:p w14:paraId="074B98E1" w14:textId="77777777" w:rsidR="00E06F4F" w:rsidRDefault="00E06F4F"/>
    <w:p w14:paraId="7A34AD07" w14:textId="77777777" w:rsidR="00E06F4F" w:rsidRDefault="00E06F4F">
      <w:pPr>
        <w:pStyle w:val="QuestionSeparator"/>
      </w:pPr>
    </w:p>
    <w:p w14:paraId="51DED5B6" w14:textId="77777777" w:rsidR="00E06F4F" w:rsidRDefault="00E06F4F"/>
    <w:p w14:paraId="6CB97DCF" w14:textId="77777777" w:rsidR="00E06F4F" w:rsidRDefault="00FC182B">
      <w:pPr>
        <w:keepNext/>
      </w:pPr>
      <w:r>
        <w:t xml:space="preserve">Do you have difficulty dressing or bathing?    </w:t>
      </w:r>
    </w:p>
    <w:p w14:paraId="231C4E1C" w14:textId="77777777" w:rsidR="00E06F4F" w:rsidRDefault="00FC182B">
      <w:pPr>
        <w:pStyle w:val="ListParagraph"/>
        <w:keepNext/>
        <w:numPr>
          <w:ilvl w:val="0"/>
          <w:numId w:val="4"/>
        </w:numPr>
      </w:pPr>
      <w:r>
        <w:t>Yes</w:t>
      </w:r>
    </w:p>
    <w:p w14:paraId="0FED4ED5" w14:textId="77777777" w:rsidR="00E06F4F" w:rsidRDefault="00FC182B">
      <w:pPr>
        <w:pStyle w:val="ListParagraph"/>
        <w:keepNext/>
        <w:numPr>
          <w:ilvl w:val="0"/>
          <w:numId w:val="4"/>
        </w:numPr>
      </w:pPr>
      <w:r>
        <w:t>No</w:t>
      </w:r>
    </w:p>
    <w:p w14:paraId="1DF5FFDF" w14:textId="77777777" w:rsidR="00E06F4F" w:rsidRDefault="00FC182B">
      <w:pPr>
        <w:pStyle w:val="ListParagraph"/>
        <w:keepNext/>
        <w:numPr>
          <w:ilvl w:val="0"/>
          <w:numId w:val="4"/>
        </w:numPr>
      </w:pPr>
      <w:r>
        <w:t>Don't kn</w:t>
      </w:r>
      <w:r w:rsidR="00EC4301">
        <w:t>o</w:t>
      </w:r>
      <w:r>
        <w:t>w/Not sure</w:t>
      </w:r>
    </w:p>
    <w:p w14:paraId="0165D439" w14:textId="77777777" w:rsidR="00E06F4F" w:rsidRDefault="00FC182B">
      <w:pPr>
        <w:pStyle w:val="ListParagraph"/>
        <w:keepNext/>
        <w:numPr>
          <w:ilvl w:val="0"/>
          <w:numId w:val="4"/>
        </w:numPr>
      </w:pPr>
      <w:r>
        <w:t>Prefer not to answer</w:t>
      </w:r>
    </w:p>
    <w:p w14:paraId="3A8B49C0" w14:textId="77777777" w:rsidR="00E06F4F" w:rsidRDefault="00E06F4F"/>
    <w:p w14:paraId="0C9929B0" w14:textId="77777777" w:rsidR="00E06F4F" w:rsidRDefault="00E06F4F">
      <w:pPr>
        <w:pStyle w:val="QuestionSeparator"/>
      </w:pPr>
    </w:p>
    <w:p w14:paraId="6AE10932" w14:textId="77777777" w:rsidR="00E06F4F" w:rsidRDefault="00E06F4F"/>
    <w:p w14:paraId="562AAF36" w14:textId="77777777" w:rsidR="00E06F4F" w:rsidRDefault="00FC182B">
      <w:pPr>
        <w:keepNext/>
      </w:pPr>
      <w:r>
        <w:t xml:space="preserve">Because of a physical, mental, or emotional condition, do you have difficulty doing errands alone such as visiting a doctor’s office or shopping?    </w:t>
      </w:r>
    </w:p>
    <w:p w14:paraId="3E9081C2" w14:textId="77777777" w:rsidR="00E06F4F" w:rsidRDefault="00FC182B">
      <w:pPr>
        <w:pStyle w:val="ListParagraph"/>
        <w:keepNext/>
        <w:numPr>
          <w:ilvl w:val="0"/>
          <w:numId w:val="4"/>
        </w:numPr>
      </w:pPr>
      <w:r>
        <w:t>Yes</w:t>
      </w:r>
    </w:p>
    <w:p w14:paraId="48CED2D5" w14:textId="77777777" w:rsidR="00E06F4F" w:rsidRDefault="00FC182B">
      <w:pPr>
        <w:pStyle w:val="ListParagraph"/>
        <w:keepNext/>
        <w:numPr>
          <w:ilvl w:val="0"/>
          <w:numId w:val="4"/>
        </w:numPr>
      </w:pPr>
      <w:r>
        <w:t>No</w:t>
      </w:r>
    </w:p>
    <w:p w14:paraId="417B09AC" w14:textId="77777777" w:rsidR="00E06F4F" w:rsidRDefault="00FC182B">
      <w:pPr>
        <w:pStyle w:val="ListParagraph"/>
        <w:keepNext/>
        <w:numPr>
          <w:ilvl w:val="0"/>
          <w:numId w:val="4"/>
        </w:numPr>
      </w:pPr>
      <w:r>
        <w:t>Don't know/Not sure</w:t>
      </w:r>
    </w:p>
    <w:p w14:paraId="282EF296" w14:textId="77777777" w:rsidR="00E06F4F" w:rsidRDefault="00FC182B">
      <w:pPr>
        <w:pStyle w:val="ListParagraph"/>
        <w:keepNext/>
        <w:numPr>
          <w:ilvl w:val="0"/>
          <w:numId w:val="4"/>
        </w:numPr>
      </w:pPr>
      <w:r>
        <w:t>Prefer not to answer</w:t>
      </w:r>
    </w:p>
    <w:p w14:paraId="2C1D3BEF" w14:textId="4C871825" w:rsidR="00E06F4F" w:rsidRDefault="00E06F4F"/>
    <w:p w14:paraId="651595C5" w14:textId="77777777" w:rsidR="0042530C" w:rsidRDefault="0042530C" w:rsidP="0042530C">
      <w:pPr>
        <w:pStyle w:val="QuestionSeparator"/>
      </w:pPr>
    </w:p>
    <w:p w14:paraId="75B61376" w14:textId="77777777" w:rsidR="0042530C" w:rsidRDefault="0042530C"/>
    <w:p w14:paraId="27E997C0" w14:textId="77777777" w:rsidR="00E06F4F" w:rsidRDefault="00FC182B">
      <w:pPr>
        <w:keepNext/>
      </w:pPr>
      <w:r>
        <w:t>Are you Hispanic, Latino/a/x, or of Spanish origin?</w:t>
      </w:r>
    </w:p>
    <w:p w14:paraId="476F5EF1" w14:textId="77777777" w:rsidR="00E06F4F" w:rsidRDefault="00FC182B">
      <w:pPr>
        <w:pStyle w:val="ListParagraph"/>
        <w:keepNext/>
        <w:numPr>
          <w:ilvl w:val="0"/>
          <w:numId w:val="4"/>
        </w:numPr>
      </w:pPr>
      <w:r>
        <w:t>Yes</w:t>
      </w:r>
    </w:p>
    <w:p w14:paraId="169A1440" w14:textId="77777777" w:rsidR="00E06F4F" w:rsidRDefault="00FC182B">
      <w:pPr>
        <w:pStyle w:val="ListParagraph"/>
        <w:keepNext/>
        <w:numPr>
          <w:ilvl w:val="0"/>
          <w:numId w:val="4"/>
        </w:numPr>
      </w:pPr>
      <w:r>
        <w:t>No</w:t>
      </w:r>
    </w:p>
    <w:p w14:paraId="3007A6C7" w14:textId="77777777" w:rsidR="00E06F4F" w:rsidRDefault="00FC182B">
      <w:pPr>
        <w:pStyle w:val="ListParagraph"/>
        <w:keepNext/>
        <w:numPr>
          <w:ilvl w:val="0"/>
          <w:numId w:val="4"/>
        </w:numPr>
      </w:pPr>
      <w:r>
        <w:t>Don't know/Not sure</w:t>
      </w:r>
    </w:p>
    <w:p w14:paraId="3095FDBB" w14:textId="77777777" w:rsidR="00E06F4F" w:rsidRDefault="00FC182B">
      <w:pPr>
        <w:pStyle w:val="ListParagraph"/>
        <w:keepNext/>
        <w:numPr>
          <w:ilvl w:val="0"/>
          <w:numId w:val="4"/>
        </w:numPr>
      </w:pPr>
      <w:r>
        <w:t>Prefer not to answer</w:t>
      </w:r>
    </w:p>
    <w:p w14:paraId="0533B5D2" w14:textId="77777777" w:rsidR="00E06F4F" w:rsidRDefault="00E06F4F"/>
    <w:p w14:paraId="2BD2E653" w14:textId="77777777" w:rsidR="00E06F4F" w:rsidRDefault="00E06F4F">
      <w:pPr>
        <w:pStyle w:val="QuestionSeparator"/>
      </w:pPr>
    </w:p>
    <w:p w14:paraId="54DAB7FF" w14:textId="77777777" w:rsidR="00E06F4F" w:rsidRDefault="00E06F4F"/>
    <w:p w14:paraId="65D1942A" w14:textId="77777777" w:rsidR="00E06F4F" w:rsidRDefault="00FC182B">
      <w:pPr>
        <w:keepNext/>
      </w:pPr>
      <w:r>
        <w:lastRenderedPageBreak/>
        <w:t xml:space="preserve">Were you born in the United States?  </w:t>
      </w:r>
    </w:p>
    <w:p w14:paraId="342E09FE" w14:textId="77777777" w:rsidR="00E06F4F" w:rsidRDefault="00FC182B">
      <w:pPr>
        <w:pStyle w:val="ListParagraph"/>
        <w:keepNext/>
        <w:numPr>
          <w:ilvl w:val="0"/>
          <w:numId w:val="4"/>
        </w:numPr>
      </w:pPr>
      <w:r>
        <w:t>Yes</w:t>
      </w:r>
    </w:p>
    <w:p w14:paraId="65421CFA" w14:textId="77777777" w:rsidR="00E06F4F" w:rsidRDefault="00FC182B">
      <w:pPr>
        <w:pStyle w:val="ListParagraph"/>
        <w:keepNext/>
        <w:numPr>
          <w:ilvl w:val="0"/>
          <w:numId w:val="4"/>
        </w:numPr>
      </w:pPr>
      <w:r>
        <w:t>No</w:t>
      </w:r>
    </w:p>
    <w:p w14:paraId="345E9C81" w14:textId="77777777" w:rsidR="00E06F4F" w:rsidRDefault="00FC182B">
      <w:pPr>
        <w:pStyle w:val="ListParagraph"/>
        <w:keepNext/>
        <w:numPr>
          <w:ilvl w:val="0"/>
          <w:numId w:val="4"/>
        </w:numPr>
      </w:pPr>
      <w:r>
        <w:t>Don't know/Not sure</w:t>
      </w:r>
    </w:p>
    <w:p w14:paraId="2CA6DA1B" w14:textId="77777777" w:rsidR="00E06F4F" w:rsidRDefault="00FC182B">
      <w:pPr>
        <w:pStyle w:val="ListParagraph"/>
        <w:keepNext/>
        <w:numPr>
          <w:ilvl w:val="0"/>
          <w:numId w:val="4"/>
        </w:numPr>
      </w:pPr>
      <w:r>
        <w:t>Prefer not to answer</w:t>
      </w:r>
    </w:p>
    <w:p w14:paraId="1809FE1A" w14:textId="77777777" w:rsidR="00E06F4F" w:rsidRDefault="00E06F4F"/>
    <w:p w14:paraId="5265D913" w14:textId="77777777" w:rsidR="00E06F4F" w:rsidRDefault="00E06F4F">
      <w:pPr>
        <w:pStyle w:val="QuestionSeparator"/>
      </w:pPr>
    </w:p>
    <w:p w14:paraId="28459F7F" w14:textId="77777777" w:rsidR="00E06F4F" w:rsidRDefault="00E06F4F"/>
    <w:p w14:paraId="12048CB4" w14:textId="77777777" w:rsidR="00E06F4F" w:rsidRDefault="00FC182B">
      <w:pPr>
        <w:keepNext/>
      </w:pPr>
      <w:r>
        <w:t>What is your race? (Check all that apply.)</w:t>
      </w:r>
    </w:p>
    <w:p w14:paraId="53968665" w14:textId="77777777" w:rsidR="00E06F4F" w:rsidRDefault="00FC182B">
      <w:pPr>
        <w:pStyle w:val="ListParagraph"/>
        <w:keepNext/>
        <w:numPr>
          <w:ilvl w:val="0"/>
          <w:numId w:val="2"/>
        </w:numPr>
      </w:pPr>
      <w:r>
        <w:t>American Indian or Alaska Native</w:t>
      </w:r>
    </w:p>
    <w:p w14:paraId="50AEA296" w14:textId="77777777" w:rsidR="00E06F4F" w:rsidRDefault="00FC182B">
      <w:pPr>
        <w:pStyle w:val="ListParagraph"/>
        <w:keepNext/>
        <w:numPr>
          <w:ilvl w:val="0"/>
          <w:numId w:val="2"/>
        </w:numPr>
      </w:pPr>
      <w:r>
        <w:t>Asian</w:t>
      </w:r>
    </w:p>
    <w:p w14:paraId="56A042C9" w14:textId="77777777" w:rsidR="00E06F4F" w:rsidRDefault="00FC182B">
      <w:pPr>
        <w:pStyle w:val="ListParagraph"/>
        <w:keepNext/>
        <w:numPr>
          <w:ilvl w:val="0"/>
          <w:numId w:val="2"/>
        </w:numPr>
      </w:pPr>
      <w:r>
        <w:t>Black or African American</w:t>
      </w:r>
    </w:p>
    <w:p w14:paraId="5D2F013E" w14:textId="77777777" w:rsidR="00E06F4F" w:rsidRDefault="00FC182B">
      <w:pPr>
        <w:pStyle w:val="ListParagraph"/>
        <w:keepNext/>
        <w:numPr>
          <w:ilvl w:val="0"/>
          <w:numId w:val="2"/>
        </w:numPr>
      </w:pPr>
      <w:r>
        <w:t xml:space="preserve">Native Hawaiian or </w:t>
      </w:r>
      <w:proofErr w:type="gramStart"/>
      <w:r>
        <w:t>other</w:t>
      </w:r>
      <w:proofErr w:type="gramEnd"/>
      <w:r>
        <w:t xml:space="preserve"> Pacific Islander</w:t>
      </w:r>
    </w:p>
    <w:p w14:paraId="6F4F9AC3" w14:textId="77777777" w:rsidR="00E06F4F" w:rsidRDefault="00FC182B">
      <w:pPr>
        <w:pStyle w:val="ListParagraph"/>
        <w:keepNext/>
        <w:numPr>
          <w:ilvl w:val="0"/>
          <w:numId w:val="2"/>
        </w:numPr>
      </w:pPr>
      <w:r>
        <w:t>White</w:t>
      </w:r>
    </w:p>
    <w:p w14:paraId="5BF1129D" w14:textId="77777777" w:rsidR="00EC4301" w:rsidRDefault="00FC182B">
      <w:pPr>
        <w:pStyle w:val="ListParagraph"/>
        <w:keepNext/>
        <w:numPr>
          <w:ilvl w:val="0"/>
          <w:numId w:val="2"/>
        </w:numPr>
      </w:pPr>
      <w:r>
        <w:t>Another race (please specify)</w:t>
      </w:r>
    </w:p>
    <w:p w14:paraId="4A6400E7" w14:textId="77777777" w:rsidR="00E06F4F" w:rsidRDefault="00FC182B" w:rsidP="00EC4301">
      <w:pPr>
        <w:pStyle w:val="ListParagraph"/>
        <w:keepNext/>
        <w:spacing w:before="120" w:line="240" w:lineRule="auto"/>
        <w:ind w:left="360"/>
      </w:pPr>
      <w:r>
        <w:t>________________________________________________</w:t>
      </w:r>
    </w:p>
    <w:p w14:paraId="79837F06" w14:textId="77777777" w:rsidR="00E06F4F" w:rsidRDefault="00FC182B">
      <w:pPr>
        <w:pStyle w:val="ListParagraph"/>
        <w:keepNext/>
        <w:numPr>
          <w:ilvl w:val="0"/>
          <w:numId w:val="2"/>
        </w:numPr>
      </w:pPr>
      <w:r>
        <w:t>Don't know/Not sure</w:t>
      </w:r>
    </w:p>
    <w:p w14:paraId="44ACF29B" w14:textId="77777777" w:rsidR="00E06F4F" w:rsidRDefault="00FC182B">
      <w:pPr>
        <w:pStyle w:val="ListParagraph"/>
        <w:keepNext/>
        <w:numPr>
          <w:ilvl w:val="0"/>
          <w:numId w:val="2"/>
        </w:numPr>
      </w:pPr>
      <w:r>
        <w:t>Prefer not to answer</w:t>
      </w:r>
    </w:p>
    <w:p w14:paraId="39E3EDAA" w14:textId="77777777" w:rsidR="00E06F4F" w:rsidRDefault="00E06F4F"/>
    <w:p w14:paraId="782165ED" w14:textId="77777777" w:rsidR="00E06F4F" w:rsidRDefault="00E06F4F">
      <w:pPr>
        <w:pStyle w:val="QuestionSeparator"/>
      </w:pPr>
    </w:p>
    <w:p w14:paraId="345026C4" w14:textId="77777777" w:rsidR="00E06F4F" w:rsidRDefault="00E06F4F"/>
    <w:p w14:paraId="01EBF5D0" w14:textId="77777777" w:rsidR="00E06F4F" w:rsidRDefault="00FC182B">
      <w:pPr>
        <w:keepNext/>
      </w:pPr>
      <w:r>
        <w:t>How old are you?</w:t>
      </w:r>
    </w:p>
    <w:p w14:paraId="5441E069" w14:textId="77777777" w:rsidR="00E06F4F" w:rsidRDefault="00FC182B">
      <w:pPr>
        <w:pStyle w:val="TextEntryLine"/>
        <w:ind w:firstLine="400"/>
      </w:pPr>
      <w:r>
        <w:t>________________________________________________________________</w:t>
      </w:r>
    </w:p>
    <w:p w14:paraId="7E4B10A8" w14:textId="77777777" w:rsidR="00E06F4F" w:rsidRDefault="00E06F4F"/>
    <w:p w14:paraId="20CAFF2F" w14:textId="77777777" w:rsidR="00E06F4F" w:rsidRDefault="00E06F4F">
      <w:pPr>
        <w:pStyle w:val="QuestionSeparator"/>
      </w:pPr>
    </w:p>
    <w:p w14:paraId="26AC752F" w14:textId="77777777" w:rsidR="00E06F4F" w:rsidRDefault="00E06F4F"/>
    <w:p w14:paraId="41184E03" w14:textId="77777777" w:rsidR="00E06F4F" w:rsidRDefault="00FC182B">
      <w:pPr>
        <w:keepNext/>
      </w:pPr>
      <w:r>
        <w:t xml:space="preserve">What is your current gender identity (Check all that </w:t>
      </w:r>
      <w:proofErr w:type="gramStart"/>
      <w:r>
        <w:t>apply.</w:t>
      </w:r>
      <w:proofErr w:type="gramEnd"/>
      <w:r>
        <w:t>)</w:t>
      </w:r>
    </w:p>
    <w:p w14:paraId="5C759CEF" w14:textId="77777777" w:rsidR="00E06F4F" w:rsidRDefault="00FC182B">
      <w:pPr>
        <w:pStyle w:val="ListParagraph"/>
        <w:keepNext/>
        <w:numPr>
          <w:ilvl w:val="0"/>
          <w:numId w:val="2"/>
        </w:numPr>
      </w:pPr>
      <w:r>
        <w:t>Intersex</w:t>
      </w:r>
    </w:p>
    <w:p w14:paraId="2712607B" w14:textId="77777777" w:rsidR="00E06F4F" w:rsidRDefault="00FC182B">
      <w:pPr>
        <w:pStyle w:val="ListParagraph"/>
        <w:keepNext/>
        <w:numPr>
          <w:ilvl w:val="0"/>
          <w:numId w:val="2"/>
        </w:numPr>
      </w:pPr>
      <w:r>
        <w:t>Man</w:t>
      </w:r>
    </w:p>
    <w:p w14:paraId="070C187E" w14:textId="77777777" w:rsidR="00E06F4F" w:rsidRDefault="00FC182B">
      <w:pPr>
        <w:pStyle w:val="ListParagraph"/>
        <w:keepNext/>
        <w:numPr>
          <w:ilvl w:val="0"/>
          <w:numId w:val="2"/>
        </w:numPr>
      </w:pPr>
      <w:r>
        <w:t>Transgend</w:t>
      </w:r>
      <w:r w:rsidR="00EC4301">
        <w:t>e</w:t>
      </w:r>
      <w:r>
        <w:t>r man (female-to-male)</w:t>
      </w:r>
    </w:p>
    <w:p w14:paraId="76144A06" w14:textId="52CCF704" w:rsidR="00E06F4F" w:rsidRDefault="00FC182B">
      <w:pPr>
        <w:pStyle w:val="ListParagraph"/>
        <w:keepNext/>
        <w:numPr>
          <w:ilvl w:val="0"/>
          <w:numId w:val="2"/>
        </w:numPr>
      </w:pPr>
      <w:r>
        <w:t>Transgender woman (male-to-female)</w:t>
      </w:r>
    </w:p>
    <w:p w14:paraId="0368C77D" w14:textId="7AFF4C5E" w:rsidR="00E06F4F" w:rsidRDefault="00FC182B">
      <w:pPr>
        <w:pStyle w:val="ListParagraph"/>
        <w:keepNext/>
        <w:numPr>
          <w:ilvl w:val="0"/>
          <w:numId w:val="2"/>
        </w:numPr>
      </w:pPr>
      <w:r>
        <w:t>Woman</w:t>
      </w:r>
    </w:p>
    <w:p w14:paraId="65B9AAE6" w14:textId="05FD679D" w:rsidR="00E06F4F" w:rsidRDefault="00FC182B">
      <w:pPr>
        <w:pStyle w:val="ListParagraph"/>
        <w:keepNext/>
        <w:numPr>
          <w:ilvl w:val="0"/>
          <w:numId w:val="2"/>
        </w:numPr>
      </w:pPr>
      <w:r>
        <w:t>Genderqueer</w:t>
      </w:r>
    </w:p>
    <w:p w14:paraId="1EDE2501" w14:textId="411F470B" w:rsidR="00E06F4F" w:rsidRDefault="00FC182B">
      <w:pPr>
        <w:pStyle w:val="ListParagraph"/>
        <w:keepNext/>
        <w:numPr>
          <w:ilvl w:val="0"/>
          <w:numId w:val="2"/>
        </w:numPr>
      </w:pPr>
      <w:r>
        <w:t>Non-binary</w:t>
      </w:r>
    </w:p>
    <w:p w14:paraId="2ECE97E3" w14:textId="77777777" w:rsidR="00EC4301" w:rsidRDefault="00FC182B">
      <w:pPr>
        <w:pStyle w:val="ListParagraph"/>
        <w:keepNext/>
        <w:numPr>
          <w:ilvl w:val="0"/>
          <w:numId w:val="2"/>
        </w:numPr>
      </w:pPr>
      <w:r>
        <w:t>Another gender identity (please specify)</w:t>
      </w:r>
    </w:p>
    <w:p w14:paraId="4B3E5CF9" w14:textId="03F37B51" w:rsidR="00E06F4F" w:rsidRDefault="00FC182B" w:rsidP="00EC4301">
      <w:pPr>
        <w:pStyle w:val="ListParagraph"/>
        <w:keepNext/>
        <w:spacing w:before="120" w:line="240" w:lineRule="auto"/>
        <w:ind w:left="360"/>
      </w:pPr>
      <w:r>
        <w:t>________________________________________________</w:t>
      </w:r>
    </w:p>
    <w:p w14:paraId="32818C7B" w14:textId="1340F107" w:rsidR="00E06F4F" w:rsidRDefault="00FC182B">
      <w:pPr>
        <w:pStyle w:val="ListParagraph"/>
        <w:keepNext/>
        <w:numPr>
          <w:ilvl w:val="0"/>
          <w:numId w:val="2"/>
        </w:numPr>
      </w:pPr>
      <w:r>
        <w:t>Don't know/Not sure</w:t>
      </w:r>
    </w:p>
    <w:p w14:paraId="2EF72439" w14:textId="2D50E337" w:rsidR="00E06F4F" w:rsidRDefault="00FC182B">
      <w:pPr>
        <w:pStyle w:val="ListParagraph"/>
        <w:keepNext/>
        <w:numPr>
          <w:ilvl w:val="0"/>
          <w:numId w:val="2"/>
        </w:numPr>
      </w:pPr>
      <w:r>
        <w:t>Prefer not to answer</w:t>
      </w:r>
    </w:p>
    <w:p w14:paraId="5A357ADE" w14:textId="77777777" w:rsidR="00E06F4F" w:rsidRDefault="00E06F4F"/>
    <w:p w14:paraId="50B78085" w14:textId="77777777" w:rsidR="00E06F4F" w:rsidRDefault="00E06F4F">
      <w:pPr>
        <w:pStyle w:val="QuestionSeparator"/>
      </w:pPr>
    </w:p>
    <w:p w14:paraId="2ACA6168" w14:textId="77777777" w:rsidR="00E06F4F" w:rsidRDefault="00E06F4F"/>
    <w:p w14:paraId="3107AC9F" w14:textId="7B8E2CF5" w:rsidR="00E06F4F" w:rsidRDefault="00FC182B">
      <w:pPr>
        <w:keepNext/>
      </w:pPr>
      <w:r>
        <w:t xml:space="preserve">What sex was assigned to you at birth, on your original birth certificate? </w:t>
      </w:r>
    </w:p>
    <w:p w14:paraId="0E762170" w14:textId="1B53BE3D" w:rsidR="00E06F4F" w:rsidRDefault="00FC182B">
      <w:pPr>
        <w:pStyle w:val="ListParagraph"/>
        <w:keepNext/>
        <w:numPr>
          <w:ilvl w:val="0"/>
          <w:numId w:val="4"/>
        </w:numPr>
      </w:pPr>
      <w:r>
        <w:t>Female</w:t>
      </w:r>
    </w:p>
    <w:p w14:paraId="64ED78B6" w14:textId="502B4DE7" w:rsidR="00E06F4F" w:rsidRDefault="00FC182B">
      <w:pPr>
        <w:pStyle w:val="ListParagraph"/>
        <w:keepNext/>
        <w:numPr>
          <w:ilvl w:val="0"/>
          <w:numId w:val="4"/>
        </w:numPr>
      </w:pPr>
      <w:r>
        <w:t>Male</w:t>
      </w:r>
    </w:p>
    <w:p w14:paraId="053CD2B6" w14:textId="6E4DD35D" w:rsidR="00E06F4F" w:rsidRDefault="00FC182B">
      <w:pPr>
        <w:pStyle w:val="ListParagraph"/>
        <w:keepNext/>
        <w:numPr>
          <w:ilvl w:val="0"/>
          <w:numId w:val="4"/>
        </w:numPr>
      </w:pPr>
      <w:r>
        <w:t>Don't know/Not sure</w:t>
      </w:r>
    </w:p>
    <w:p w14:paraId="096C3583" w14:textId="73341525" w:rsidR="00E06F4F" w:rsidRDefault="00FC182B">
      <w:pPr>
        <w:pStyle w:val="ListParagraph"/>
        <w:keepNext/>
        <w:numPr>
          <w:ilvl w:val="0"/>
          <w:numId w:val="4"/>
        </w:numPr>
      </w:pPr>
      <w:r>
        <w:t>Prefer not to answer</w:t>
      </w:r>
    </w:p>
    <w:p w14:paraId="04566774" w14:textId="77777777" w:rsidR="00E06F4F" w:rsidRDefault="00E06F4F"/>
    <w:p w14:paraId="01CB7C6D" w14:textId="3ADA42BB" w:rsidR="00E06F4F" w:rsidRDefault="00FC182B">
      <w:pPr>
        <w:keepNext/>
      </w:pPr>
      <w:r>
        <w:lastRenderedPageBreak/>
        <w:t xml:space="preserve">Please select any of the variations below that you may have been born with or received a diagnosis from a doctor or other healthcare provider (Check all that apply.) </w:t>
      </w:r>
    </w:p>
    <w:p w14:paraId="7671064F" w14:textId="6C56F150" w:rsidR="00E06F4F" w:rsidRDefault="00FC182B">
      <w:pPr>
        <w:pStyle w:val="ListParagraph"/>
        <w:keepNext/>
        <w:numPr>
          <w:ilvl w:val="0"/>
          <w:numId w:val="2"/>
        </w:numPr>
      </w:pPr>
      <w:r>
        <w:t xml:space="preserve">5-Alpha reductase deficiency (5-ARD) </w:t>
      </w:r>
    </w:p>
    <w:p w14:paraId="690C050D" w14:textId="5E747E0D" w:rsidR="00E06F4F" w:rsidRDefault="00FC182B">
      <w:pPr>
        <w:pStyle w:val="ListParagraph"/>
        <w:keepNext/>
        <w:numPr>
          <w:ilvl w:val="0"/>
          <w:numId w:val="2"/>
        </w:numPr>
      </w:pPr>
      <w:r>
        <w:t xml:space="preserve">17-Beta-hydroxysteroid dehydrogenase deficiency </w:t>
      </w:r>
    </w:p>
    <w:p w14:paraId="0D2ABA56" w14:textId="36149975" w:rsidR="00E06F4F" w:rsidRDefault="00FC182B">
      <w:pPr>
        <w:pStyle w:val="ListParagraph"/>
        <w:keepNext/>
        <w:numPr>
          <w:ilvl w:val="0"/>
          <w:numId w:val="2"/>
        </w:numPr>
      </w:pPr>
      <w:proofErr w:type="spellStart"/>
      <w:r>
        <w:t>Aphallia</w:t>
      </w:r>
      <w:proofErr w:type="spellEnd"/>
      <w:r>
        <w:t xml:space="preserve"> </w:t>
      </w:r>
    </w:p>
    <w:p w14:paraId="3B3B3D53" w14:textId="4F4FE416" w:rsidR="00E06F4F" w:rsidRDefault="00FC182B">
      <w:pPr>
        <w:pStyle w:val="ListParagraph"/>
        <w:keepNext/>
        <w:numPr>
          <w:ilvl w:val="0"/>
          <w:numId w:val="2"/>
        </w:numPr>
      </w:pPr>
      <w:r>
        <w:t xml:space="preserve">Bladder exstrophy </w:t>
      </w:r>
    </w:p>
    <w:p w14:paraId="6AAC68F3" w14:textId="46EDFDE1" w:rsidR="00E06F4F" w:rsidRDefault="00FC182B">
      <w:pPr>
        <w:pStyle w:val="ListParagraph"/>
        <w:keepNext/>
        <w:numPr>
          <w:ilvl w:val="0"/>
          <w:numId w:val="2"/>
        </w:numPr>
      </w:pPr>
      <w:r>
        <w:t xml:space="preserve">Clitoromegaly (large clitoris) </w:t>
      </w:r>
    </w:p>
    <w:p w14:paraId="73431D46" w14:textId="33316B11" w:rsidR="00E06F4F" w:rsidRDefault="00FC182B">
      <w:pPr>
        <w:pStyle w:val="ListParagraph"/>
        <w:keepNext/>
        <w:numPr>
          <w:ilvl w:val="0"/>
          <w:numId w:val="2"/>
        </w:numPr>
      </w:pPr>
      <w:r>
        <w:t xml:space="preserve">Classic Congenital Adrenal Hyperplasia (Classic CAH) </w:t>
      </w:r>
    </w:p>
    <w:p w14:paraId="70C6EEF4" w14:textId="09E54C36" w:rsidR="00E06F4F" w:rsidRDefault="00FC182B">
      <w:pPr>
        <w:pStyle w:val="ListParagraph"/>
        <w:keepNext/>
        <w:numPr>
          <w:ilvl w:val="0"/>
          <w:numId w:val="2"/>
        </w:numPr>
      </w:pPr>
      <w:r>
        <w:t xml:space="preserve">Complete Androgen Insensitivity Syndrome (CAIS) </w:t>
      </w:r>
    </w:p>
    <w:p w14:paraId="1AC9EF78" w14:textId="3CA96FB6" w:rsidR="00E06F4F" w:rsidRDefault="00FC182B">
      <w:pPr>
        <w:pStyle w:val="ListParagraph"/>
        <w:keepNext/>
        <w:numPr>
          <w:ilvl w:val="0"/>
          <w:numId w:val="2"/>
        </w:numPr>
      </w:pPr>
      <w:r>
        <w:t xml:space="preserve">Cryptorchidism (undescended testicle/s) </w:t>
      </w:r>
    </w:p>
    <w:p w14:paraId="4FF48691" w14:textId="4B2F6685" w:rsidR="00E06F4F" w:rsidRDefault="00FC182B">
      <w:pPr>
        <w:pStyle w:val="ListParagraph"/>
        <w:keepNext/>
        <w:numPr>
          <w:ilvl w:val="0"/>
          <w:numId w:val="2"/>
        </w:numPr>
      </w:pPr>
      <w:r>
        <w:t xml:space="preserve">de la Chapelle (XX Male) syndrome </w:t>
      </w:r>
    </w:p>
    <w:p w14:paraId="72DB3673" w14:textId="747CC824" w:rsidR="00E06F4F" w:rsidRDefault="00FC182B">
      <w:pPr>
        <w:pStyle w:val="ListParagraph"/>
        <w:keepNext/>
        <w:numPr>
          <w:ilvl w:val="0"/>
          <w:numId w:val="2"/>
        </w:numPr>
      </w:pPr>
      <w:r>
        <w:t xml:space="preserve">Epispadias </w:t>
      </w:r>
    </w:p>
    <w:p w14:paraId="5EC4C872" w14:textId="72170662" w:rsidR="00E06F4F" w:rsidRDefault="00FC182B">
      <w:pPr>
        <w:pStyle w:val="ListParagraph"/>
        <w:keepNext/>
        <w:numPr>
          <w:ilvl w:val="0"/>
          <w:numId w:val="2"/>
        </w:numPr>
      </w:pPr>
      <w:r>
        <w:t xml:space="preserve">Fraser Syndrome </w:t>
      </w:r>
    </w:p>
    <w:p w14:paraId="3E4AA231" w14:textId="785CE0CC" w:rsidR="00E06F4F" w:rsidRDefault="00FC182B">
      <w:pPr>
        <w:pStyle w:val="ListParagraph"/>
        <w:keepNext/>
        <w:numPr>
          <w:ilvl w:val="0"/>
          <w:numId w:val="2"/>
        </w:numPr>
      </w:pPr>
      <w:r>
        <w:t xml:space="preserve">Gonadal dysgenesis (partial or complete) </w:t>
      </w:r>
    </w:p>
    <w:p w14:paraId="503D1767" w14:textId="1E28F469" w:rsidR="00E06F4F" w:rsidRDefault="00FC182B">
      <w:pPr>
        <w:pStyle w:val="ListParagraph"/>
        <w:keepNext/>
        <w:numPr>
          <w:ilvl w:val="0"/>
          <w:numId w:val="2"/>
        </w:numPr>
      </w:pPr>
      <w:r>
        <w:t xml:space="preserve">Hypospadias </w:t>
      </w:r>
    </w:p>
    <w:p w14:paraId="52B7AFF2" w14:textId="24353531" w:rsidR="00E06F4F" w:rsidRDefault="00FC182B">
      <w:pPr>
        <w:pStyle w:val="ListParagraph"/>
        <w:keepNext/>
        <w:numPr>
          <w:ilvl w:val="0"/>
          <w:numId w:val="2"/>
        </w:numPr>
      </w:pPr>
      <w:r>
        <w:t xml:space="preserve">Jacobs/ XYY Syndrome </w:t>
      </w:r>
    </w:p>
    <w:p w14:paraId="6BE5B579" w14:textId="2846527F" w:rsidR="00E06F4F" w:rsidRDefault="00FC182B">
      <w:pPr>
        <w:pStyle w:val="ListParagraph"/>
        <w:keepNext/>
        <w:numPr>
          <w:ilvl w:val="0"/>
          <w:numId w:val="2"/>
        </w:numPr>
      </w:pPr>
      <w:proofErr w:type="spellStart"/>
      <w:r>
        <w:t>Kallmann</w:t>
      </w:r>
      <w:proofErr w:type="spellEnd"/>
      <w:r>
        <w:t xml:space="preserve"> Syndrome </w:t>
      </w:r>
    </w:p>
    <w:p w14:paraId="666FC5A3" w14:textId="2CD7A6BB" w:rsidR="00E06F4F" w:rsidRDefault="00FC182B">
      <w:pPr>
        <w:pStyle w:val="ListParagraph"/>
        <w:keepNext/>
        <w:numPr>
          <w:ilvl w:val="0"/>
          <w:numId w:val="2"/>
        </w:numPr>
      </w:pPr>
      <w:r>
        <w:t xml:space="preserve">Klinefelter Syndrome </w:t>
      </w:r>
    </w:p>
    <w:p w14:paraId="68FDE098" w14:textId="5CADD477" w:rsidR="00E06F4F" w:rsidRDefault="00FC182B">
      <w:pPr>
        <w:pStyle w:val="ListParagraph"/>
        <w:keepNext/>
        <w:numPr>
          <w:ilvl w:val="0"/>
          <w:numId w:val="2"/>
        </w:numPr>
      </w:pPr>
      <w:r>
        <w:lastRenderedPageBreak/>
        <w:t xml:space="preserve">Late Onset Congenital Adrenal Hyperplasia (late onset CAH) </w:t>
      </w:r>
    </w:p>
    <w:p w14:paraId="6E9E1403" w14:textId="13BCCBF3" w:rsidR="00E06F4F" w:rsidRDefault="00FC182B">
      <w:pPr>
        <w:pStyle w:val="ListParagraph"/>
        <w:keepNext/>
        <w:numPr>
          <w:ilvl w:val="0"/>
          <w:numId w:val="2"/>
        </w:numPr>
      </w:pPr>
      <w:r>
        <w:t xml:space="preserve">Leydig Cell Hypoplasia </w:t>
      </w:r>
    </w:p>
    <w:p w14:paraId="4172AD67" w14:textId="4CE8EBBD" w:rsidR="00E06F4F" w:rsidRDefault="00FC182B">
      <w:pPr>
        <w:pStyle w:val="ListParagraph"/>
        <w:keepNext/>
        <w:numPr>
          <w:ilvl w:val="0"/>
          <w:numId w:val="2"/>
        </w:numPr>
      </w:pPr>
      <w:proofErr w:type="spellStart"/>
      <w:r>
        <w:t>Micropenis</w:t>
      </w:r>
      <w:proofErr w:type="spellEnd"/>
      <w:r>
        <w:t xml:space="preserve"> </w:t>
      </w:r>
    </w:p>
    <w:p w14:paraId="67731B10" w14:textId="1EA88FEC" w:rsidR="00E06F4F" w:rsidRDefault="00FC182B">
      <w:pPr>
        <w:pStyle w:val="ListParagraph"/>
        <w:keepNext/>
        <w:numPr>
          <w:ilvl w:val="0"/>
          <w:numId w:val="2"/>
        </w:numPr>
      </w:pPr>
      <w:r>
        <w:t xml:space="preserve">Mosaicism involving ‘sex’ chromosomes </w:t>
      </w:r>
    </w:p>
    <w:p w14:paraId="45E21C10" w14:textId="43A6178B" w:rsidR="00E06F4F" w:rsidRDefault="00FC182B">
      <w:pPr>
        <w:pStyle w:val="ListParagraph"/>
        <w:keepNext/>
        <w:numPr>
          <w:ilvl w:val="0"/>
          <w:numId w:val="2"/>
        </w:numPr>
      </w:pPr>
      <w:r>
        <w:t xml:space="preserve">MRKH (Mullerian agenesis; vaginal agenesis; congenital absence of vagina) </w:t>
      </w:r>
    </w:p>
    <w:p w14:paraId="0E5B7732" w14:textId="55E1FBEC" w:rsidR="00E06F4F" w:rsidRDefault="00FC182B">
      <w:pPr>
        <w:pStyle w:val="ListParagraph"/>
        <w:keepNext/>
        <w:numPr>
          <w:ilvl w:val="0"/>
          <w:numId w:val="2"/>
        </w:numPr>
      </w:pPr>
      <w:r>
        <w:t xml:space="preserve">Mullerian (Duct) aplasia </w:t>
      </w:r>
    </w:p>
    <w:p w14:paraId="65F8636C" w14:textId="598A7110" w:rsidR="00E06F4F" w:rsidRDefault="00FC182B">
      <w:pPr>
        <w:pStyle w:val="ListParagraph"/>
        <w:keepNext/>
        <w:numPr>
          <w:ilvl w:val="0"/>
          <w:numId w:val="2"/>
        </w:numPr>
      </w:pPr>
      <w:r>
        <w:t>Ovo-testes (formerly ‘true hermaphroditism’)</w:t>
      </w:r>
      <w:r>
        <w:tab/>
        <w:t xml:space="preserve"> </w:t>
      </w:r>
    </w:p>
    <w:p w14:paraId="050B1129" w14:textId="2F2054F8" w:rsidR="00E06F4F" w:rsidRDefault="00FC182B">
      <w:pPr>
        <w:pStyle w:val="ListParagraph"/>
        <w:keepNext/>
        <w:numPr>
          <w:ilvl w:val="0"/>
          <w:numId w:val="2"/>
        </w:numPr>
      </w:pPr>
      <w:r>
        <w:t xml:space="preserve">Partial Androgen Insensitivity Syndrome (PAIS) </w:t>
      </w:r>
    </w:p>
    <w:p w14:paraId="149E0D17" w14:textId="066885FD" w:rsidR="00E06F4F" w:rsidRDefault="00FC182B">
      <w:pPr>
        <w:pStyle w:val="ListParagraph"/>
        <w:keepNext/>
        <w:numPr>
          <w:ilvl w:val="0"/>
          <w:numId w:val="2"/>
        </w:numPr>
      </w:pPr>
      <w:r>
        <w:t xml:space="preserve">Persistent Mullerian Duct Syndrome </w:t>
      </w:r>
    </w:p>
    <w:p w14:paraId="0E68F1DE" w14:textId="72E8F0DB" w:rsidR="00E06F4F" w:rsidRDefault="00FC182B">
      <w:pPr>
        <w:pStyle w:val="ListParagraph"/>
        <w:keepNext/>
        <w:numPr>
          <w:ilvl w:val="0"/>
          <w:numId w:val="2"/>
        </w:numPr>
      </w:pPr>
      <w:r>
        <w:t xml:space="preserve">Polycystic Ovary Syndrome (PCOS)/Hyperandrogenism </w:t>
      </w:r>
    </w:p>
    <w:p w14:paraId="6B138233" w14:textId="6D6CF95E" w:rsidR="00E06F4F" w:rsidRDefault="00FC182B">
      <w:pPr>
        <w:pStyle w:val="ListParagraph"/>
        <w:keepNext/>
        <w:numPr>
          <w:ilvl w:val="0"/>
          <w:numId w:val="2"/>
        </w:numPr>
      </w:pPr>
      <w:r>
        <w:t xml:space="preserve">Progestin Induced </w:t>
      </w:r>
      <w:proofErr w:type="spellStart"/>
      <w:r>
        <w:t>Virilisation</w:t>
      </w:r>
      <w:proofErr w:type="spellEnd"/>
      <w:r>
        <w:t xml:space="preserve"> </w:t>
      </w:r>
    </w:p>
    <w:p w14:paraId="6676D357" w14:textId="08A77613" w:rsidR="00E06F4F" w:rsidRDefault="00FC182B">
      <w:pPr>
        <w:pStyle w:val="ListParagraph"/>
        <w:keepNext/>
        <w:numPr>
          <w:ilvl w:val="0"/>
          <w:numId w:val="2"/>
        </w:numPr>
      </w:pPr>
      <w:proofErr w:type="spellStart"/>
      <w:r>
        <w:t>Swyer</w:t>
      </w:r>
      <w:proofErr w:type="spellEnd"/>
      <w:r>
        <w:t xml:space="preserve"> Syndrome </w:t>
      </w:r>
    </w:p>
    <w:p w14:paraId="77969156" w14:textId="1B69722C" w:rsidR="00E06F4F" w:rsidRDefault="00FC182B">
      <w:pPr>
        <w:pStyle w:val="ListParagraph"/>
        <w:keepNext/>
        <w:numPr>
          <w:ilvl w:val="0"/>
          <w:numId w:val="2"/>
        </w:numPr>
      </w:pPr>
      <w:r>
        <w:t xml:space="preserve">Turner Syndrome (TS, one X chromosome) </w:t>
      </w:r>
    </w:p>
    <w:p w14:paraId="66527D30" w14:textId="374DCF76" w:rsidR="00E06F4F" w:rsidRDefault="00FC182B">
      <w:pPr>
        <w:pStyle w:val="ListParagraph"/>
        <w:keepNext/>
        <w:numPr>
          <w:ilvl w:val="0"/>
          <w:numId w:val="2"/>
        </w:numPr>
      </w:pPr>
      <w:r>
        <w:t xml:space="preserve">Triple-X Syndrome (XXX) </w:t>
      </w:r>
    </w:p>
    <w:p w14:paraId="0599787A" w14:textId="3788166A" w:rsidR="00E06F4F" w:rsidRDefault="00FC182B">
      <w:pPr>
        <w:pStyle w:val="ListParagraph"/>
        <w:keepNext/>
        <w:numPr>
          <w:ilvl w:val="0"/>
          <w:numId w:val="2"/>
        </w:numPr>
      </w:pPr>
      <w:r>
        <w:t xml:space="preserve">XXY/47 </w:t>
      </w:r>
    </w:p>
    <w:p w14:paraId="6BAF9238" w14:textId="7AD0AB6F" w:rsidR="00E06F4F" w:rsidRDefault="00FC182B">
      <w:pPr>
        <w:pStyle w:val="ListParagraph"/>
        <w:keepNext/>
        <w:numPr>
          <w:ilvl w:val="0"/>
          <w:numId w:val="2"/>
        </w:numPr>
      </w:pPr>
      <w:r>
        <w:t xml:space="preserve">XY/XO Mosaics </w:t>
      </w:r>
    </w:p>
    <w:p w14:paraId="49896D7F" w14:textId="69F54195" w:rsidR="00E06F4F" w:rsidRDefault="00FC182B">
      <w:pPr>
        <w:pStyle w:val="ListParagraph"/>
        <w:keepNext/>
        <w:numPr>
          <w:ilvl w:val="0"/>
          <w:numId w:val="2"/>
        </w:numPr>
      </w:pPr>
      <w:r>
        <w:lastRenderedPageBreak/>
        <w:t xml:space="preserve">XY-Turner Syndrome </w:t>
      </w:r>
    </w:p>
    <w:p w14:paraId="383A846B" w14:textId="00E1EEDD" w:rsidR="00E06F4F" w:rsidRDefault="00FC182B">
      <w:pPr>
        <w:pStyle w:val="ListParagraph"/>
        <w:keepNext/>
        <w:numPr>
          <w:ilvl w:val="0"/>
          <w:numId w:val="2"/>
        </w:numPr>
      </w:pPr>
      <w:r>
        <w:t>Another variation (please specify) ________________________________________________</w:t>
      </w:r>
    </w:p>
    <w:p w14:paraId="11B7CB64" w14:textId="7A48DF46" w:rsidR="00E06F4F" w:rsidRDefault="00FC182B" w:rsidP="00EC4301">
      <w:pPr>
        <w:pStyle w:val="ListParagraph"/>
        <w:keepNext/>
        <w:numPr>
          <w:ilvl w:val="0"/>
          <w:numId w:val="2"/>
        </w:numPr>
      </w:pPr>
      <w:r>
        <w:t xml:space="preserve">Unknown </w:t>
      </w:r>
    </w:p>
    <w:p w14:paraId="53026C08" w14:textId="77777777" w:rsidR="00E06F4F" w:rsidRDefault="00E06F4F">
      <w:pPr>
        <w:pStyle w:val="QuestionSeparator"/>
      </w:pPr>
    </w:p>
    <w:p w14:paraId="1EF74B4C" w14:textId="77777777" w:rsidR="00E06F4F" w:rsidRDefault="00E06F4F"/>
    <w:p w14:paraId="101054AA" w14:textId="191F9806" w:rsidR="00E06F4F" w:rsidRDefault="00FC182B">
      <w:pPr>
        <w:keepNext/>
      </w:pPr>
      <w:r>
        <w:t>At what age did you find out about your intersex diagnosis?</w:t>
      </w:r>
    </w:p>
    <w:p w14:paraId="5D8CBE1F" w14:textId="77777777" w:rsidR="00E06F4F" w:rsidRDefault="00FC182B">
      <w:pPr>
        <w:pStyle w:val="TextEntryLine"/>
        <w:ind w:firstLine="400"/>
      </w:pPr>
      <w:r>
        <w:t>________________________________________________________________</w:t>
      </w:r>
    </w:p>
    <w:p w14:paraId="7B668639" w14:textId="77777777" w:rsidR="00E06F4F" w:rsidRDefault="00E06F4F"/>
    <w:p w14:paraId="2738262E" w14:textId="77777777" w:rsidR="00E06F4F" w:rsidRDefault="00E06F4F">
      <w:pPr>
        <w:pStyle w:val="QuestionSeparator"/>
      </w:pPr>
    </w:p>
    <w:p w14:paraId="301D74B9" w14:textId="77777777" w:rsidR="00E06F4F" w:rsidRDefault="00E06F4F"/>
    <w:p w14:paraId="7513B804" w14:textId="6C17D852" w:rsidR="00E06F4F" w:rsidRDefault="00FC182B">
      <w:pPr>
        <w:keepNext/>
      </w:pPr>
      <w:r>
        <w:lastRenderedPageBreak/>
        <w:t>How would you describe your current sexual orientation? (Check all that apply.)</w:t>
      </w:r>
      <w:r>
        <w:br/>
      </w:r>
    </w:p>
    <w:p w14:paraId="1087775A" w14:textId="319EA6C5" w:rsidR="00E06F4F" w:rsidRDefault="00FC182B">
      <w:pPr>
        <w:pStyle w:val="ListParagraph"/>
        <w:keepNext/>
        <w:numPr>
          <w:ilvl w:val="0"/>
          <w:numId w:val="2"/>
        </w:numPr>
      </w:pPr>
      <w:r>
        <w:t>Asexual</w:t>
      </w:r>
    </w:p>
    <w:p w14:paraId="37FA81F3" w14:textId="4C409074" w:rsidR="00E06F4F" w:rsidRDefault="00FC182B">
      <w:pPr>
        <w:pStyle w:val="ListParagraph"/>
        <w:keepNext/>
        <w:numPr>
          <w:ilvl w:val="0"/>
          <w:numId w:val="2"/>
        </w:numPr>
      </w:pPr>
      <w:r>
        <w:t>Bisexual</w:t>
      </w:r>
    </w:p>
    <w:p w14:paraId="20582158" w14:textId="51DA1CB0" w:rsidR="00E06F4F" w:rsidRDefault="00FC182B">
      <w:pPr>
        <w:pStyle w:val="ListParagraph"/>
        <w:keepNext/>
        <w:numPr>
          <w:ilvl w:val="0"/>
          <w:numId w:val="2"/>
        </w:numPr>
      </w:pPr>
      <w:r>
        <w:t>Gay</w:t>
      </w:r>
    </w:p>
    <w:p w14:paraId="7003ED2E" w14:textId="4D7DDBF1" w:rsidR="00E06F4F" w:rsidRDefault="00FC182B">
      <w:pPr>
        <w:pStyle w:val="ListParagraph"/>
        <w:keepNext/>
        <w:numPr>
          <w:ilvl w:val="0"/>
          <w:numId w:val="2"/>
        </w:numPr>
      </w:pPr>
      <w:r>
        <w:t>Lesbian</w:t>
      </w:r>
    </w:p>
    <w:p w14:paraId="61AEF119" w14:textId="2C3298C9" w:rsidR="00E06F4F" w:rsidRDefault="00FC182B">
      <w:pPr>
        <w:pStyle w:val="ListParagraph"/>
        <w:keepNext/>
        <w:numPr>
          <w:ilvl w:val="0"/>
          <w:numId w:val="2"/>
        </w:numPr>
      </w:pPr>
      <w:r>
        <w:t>Pansexual</w:t>
      </w:r>
    </w:p>
    <w:p w14:paraId="0F6441CC" w14:textId="0B7ADB6B" w:rsidR="00E06F4F" w:rsidRDefault="00FC182B">
      <w:pPr>
        <w:pStyle w:val="ListParagraph"/>
        <w:keepNext/>
        <w:numPr>
          <w:ilvl w:val="0"/>
          <w:numId w:val="2"/>
        </w:numPr>
      </w:pPr>
      <w:r>
        <w:t>Queer</w:t>
      </w:r>
    </w:p>
    <w:p w14:paraId="143CF04D" w14:textId="2DA280B6" w:rsidR="00E06F4F" w:rsidRDefault="00FC182B">
      <w:pPr>
        <w:pStyle w:val="ListParagraph"/>
        <w:keepNext/>
        <w:numPr>
          <w:ilvl w:val="0"/>
          <w:numId w:val="2"/>
        </w:numPr>
      </w:pPr>
      <w:r>
        <w:t>Questioning</w:t>
      </w:r>
    </w:p>
    <w:p w14:paraId="00DB6E80" w14:textId="56D48973" w:rsidR="00E06F4F" w:rsidRDefault="00FC182B">
      <w:pPr>
        <w:pStyle w:val="ListParagraph"/>
        <w:keepNext/>
        <w:numPr>
          <w:ilvl w:val="0"/>
          <w:numId w:val="2"/>
        </w:numPr>
      </w:pPr>
      <w:r>
        <w:t>Same-gender loving</w:t>
      </w:r>
    </w:p>
    <w:p w14:paraId="7D2AE4A3" w14:textId="0508BAAD" w:rsidR="00E06F4F" w:rsidRDefault="00FC182B">
      <w:pPr>
        <w:pStyle w:val="ListParagraph"/>
        <w:keepNext/>
        <w:numPr>
          <w:ilvl w:val="0"/>
          <w:numId w:val="2"/>
        </w:numPr>
      </w:pPr>
      <w:r>
        <w:t>Straight/Heterosexual</w:t>
      </w:r>
    </w:p>
    <w:p w14:paraId="03CB8987" w14:textId="77777777" w:rsidR="00EC4301" w:rsidRDefault="00FC182B">
      <w:pPr>
        <w:pStyle w:val="ListParagraph"/>
        <w:keepNext/>
        <w:numPr>
          <w:ilvl w:val="0"/>
          <w:numId w:val="2"/>
        </w:numPr>
      </w:pPr>
      <w:r>
        <w:t>Another (please specify)</w:t>
      </w:r>
    </w:p>
    <w:p w14:paraId="71922DA2" w14:textId="064E4577" w:rsidR="00E06F4F" w:rsidRDefault="00FC182B" w:rsidP="00EC4301">
      <w:pPr>
        <w:pStyle w:val="ListParagraph"/>
        <w:keepNext/>
        <w:spacing w:before="120" w:line="240" w:lineRule="auto"/>
        <w:ind w:left="360"/>
      </w:pPr>
      <w:r>
        <w:t>________________________________________________</w:t>
      </w:r>
    </w:p>
    <w:p w14:paraId="0FEDA54D" w14:textId="15CEE6C4" w:rsidR="00E06F4F" w:rsidRDefault="00FC182B">
      <w:pPr>
        <w:pStyle w:val="ListParagraph"/>
        <w:keepNext/>
        <w:numPr>
          <w:ilvl w:val="0"/>
          <w:numId w:val="2"/>
        </w:numPr>
      </w:pPr>
      <w:r>
        <w:t xml:space="preserve">Don’t know/Not sure </w:t>
      </w:r>
    </w:p>
    <w:p w14:paraId="2AEB41C8" w14:textId="0058BCDE" w:rsidR="00E06F4F" w:rsidRDefault="00FC182B">
      <w:pPr>
        <w:pStyle w:val="ListParagraph"/>
        <w:keepNext/>
        <w:numPr>
          <w:ilvl w:val="0"/>
          <w:numId w:val="2"/>
        </w:numPr>
      </w:pPr>
      <w:r>
        <w:t>Prefer not to answer</w:t>
      </w:r>
    </w:p>
    <w:p w14:paraId="1E476216" w14:textId="77777777" w:rsidR="00E06F4F" w:rsidRDefault="00E06F4F"/>
    <w:p w14:paraId="338AA3F5" w14:textId="77777777" w:rsidR="00E06F4F" w:rsidRDefault="00E06F4F">
      <w:pPr>
        <w:pStyle w:val="QuestionSeparator"/>
      </w:pPr>
    </w:p>
    <w:p w14:paraId="68C0D028" w14:textId="77777777" w:rsidR="00E06F4F" w:rsidRDefault="00E06F4F"/>
    <w:p w14:paraId="47FE8CC9" w14:textId="13C47427" w:rsidR="00E06F4F" w:rsidRDefault="00FC182B">
      <w:pPr>
        <w:keepNext/>
      </w:pPr>
      <w:r>
        <w:lastRenderedPageBreak/>
        <w:t>What is your highest education level completed?</w:t>
      </w:r>
    </w:p>
    <w:p w14:paraId="0B6BD756" w14:textId="33BA2257" w:rsidR="00E06F4F" w:rsidRDefault="00FC182B">
      <w:pPr>
        <w:pStyle w:val="ListParagraph"/>
        <w:keepNext/>
        <w:numPr>
          <w:ilvl w:val="0"/>
          <w:numId w:val="4"/>
        </w:numPr>
      </w:pPr>
      <w:r>
        <w:t>No schooling</w:t>
      </w:r>
    </w:p>
    <w:p w14:paraId="4330A953" w14:textId="3FF35E76" w:rsidR="00E06F4F" w:rsidRDefault="00FC182B">
      <w:pPr>
        <w:pStyle w:val="ListParagraph"/>
        <w:keepNext/>
        <w:numPr>
          <w:ilvl w:val="0"/>
          <w:numId w:val="4"/>
        </w:numPr>
      </w:pPr>
      <w:r>
        <w:t>Grades 1 through 8 (Elementary)</w:t>
      </w:r>
    </w:p>
    <w:p w14:paraId="3CDCC000" w14:textId="42833A50" w:rsidR="00E06F4F" w:rsidRDefault="00FC182B">
      <w:pPr>
        <w:pStyle w:val="ListParagraph"/>
        <w:keepNext/>
        <w:numPr>
          <w:ilvl w:val="0"/>
          <w:numId w:val="4"/>
        </w:numPr>
      </w:pPr>
      <w:r>
        <w:t xml:space="preserve">Grades 9 through 11 (Some high school) </w:t>
      </w:r>
    </w:p>
    <w:p w14:paraId="7BBE9A96" w14:textId="7297906D" w:rsidR="00E06F4F" w:rsidRDefault="00FC182B">
      <w:pPr>
        <w:pStyle w:val="ListParagraph"/>
        <w:keepNext/>
        <w:numPr>
          <w:ilvl w:val="0"/>
          <w:numId w:val="4"/>
        </w:numPr>
      </w:pPr>
      <w:r>
        <w:t>High school graduate or equivalent (e.g., GED)</w:t>
      </w:r>
    </w:p>
    <w:p w14:paraId="5A3D5D7C" w14:textId="0A3A0856" w:rsidR="00E06F4F" w:rsidRDefault="00FC182B">
      <w:pPr>
        <w:pStyle w:val="ListParagraph"/>
        <w:keepNext/>
        <w:numPr>
          <w:ilvl w:val="0"/>
          <w:numId w:val="4"/>
        </w:numPr>
      </w:pPr>
      <w:r>
        <w:t>Trade/Technical/Vocational training</w:t>
      </w:r>
    </w:p>
    <w:p w14:paraId="7F383496" w14:textId="0E013F30" w:rsidR="00E06F4F" w:rsidRDefault="00FC182B">
      <w:pPr>
        <w:pStyle w:val="ListParagraph"/>
        <w:keepNext/>
        <w:numPr>
          <w:ilvl w:val="0"/>
          <w:numId w:val="4"/>
        </w:numPr>
      </w:pPr>
      <w:r>
        <w:t>Some college</w:t>
      </w:r>
    </w:p>
    <w:p w14:paraId="2A4656D4" w14:textId="6D141B12" w:rsidR="00E06F4F" w:rsidRDefault="00FC182B">
      <w:pPr>
        <w:pStyle w:val="ListParagraph"/>
        <w:keepNext/>
        <w:numPr>
          <w:ilvl w:val="0"/>
          <w:numId w:val="4"/>
        </w:numPr>
      </w:pPr>
      <w:r>
        <w:t>2-year college degree</w:t>
      </w:r>
    </w:p>
    <w:p w14:paraId="677DD210" w14:textId="1CF0DD2B" w:rsidR="00E06F4F" w:rsidRDefault="00FC182B">
      <w:pPr>
        <w:pStyle w:val="ListParagraph"/>
        <w:keepNext/>
        <w:numPr>
          <w:ilvl w:val="0"/>
          <w:numId w:val="4"/>
        </w:numPr>
      </w:pPr>
      <w:r>
        <w:t>4-year college degree</w:t>
      </w:r>
    </w:p>
    <w:p w14:paraId="60F0A1DA" w14:textId="4F7AB881" w:rsidR="00E06F4F" w:rsidRDefault="00FC182B">
      <w:pPr>
        <w:pStyle w:val="ListParagraph"/>
        <w:keepNext/>
        <w:numPr>
          <w:ilvl w:val="0"/>
          <w:numId w:val="4"/>
        </w:numPr>
      </w:pPr>
      <w:r>
        <w:t>Master's degree</w:t>
      </w:r>
    </w:p>
    <w:p w14:paraId="0A7E1392" w14:textId="012A4863" w:rsidR="00E06F4F" w:rsidRDefault="00FC182B">
      <w:pPr>
        <w:pStyle w:val="ListParagraph"/>
        <w:keepNext/>
        <w:numPr>
          <w:ilvl w:val="0"/>
          <w:numId w:val="4"/>
        </w:numPr>
      </w:pPr>
      <w:r>
        <w:t>Doctoral degree</w:t>
      </w:r>
    </w:p>
    <w:p w14:paraId="21C186AE" w14:textId="66D7DA78" w:rsidR="00E06F4F" w:rsidRDefault="00FC182B">
      <w:pPr>
        <w:pStyle w:val="ListParagraph"/>
        <w:keepNext/>
        <w:numPr>
          <w:ilvl w:val="0"/>
          <w:numId w:val="4"/>
        </w:numPr>
      </w:pPr>
      <w:r>
        <w:t>Professional degree (e.g., M.D., J.D., M.B.A.)</w:t>
      </w:r>
    </w:p>
    <w:p w14:paraId="1858955C" w14:textId="05A7B1F2" w:rsidR="00E06F4F" w:rsidRDefault="00FC182B">
      <w:pPr>
        <w:pStyle w:val="ListParagraph"/>
        <w:keepNext/>
        <w:numPr>
          <w:ilvl w:val="0"/>
          <w:numId w:val="4"/>
        </w:numPr>
      </w:pPr>
      <w:r>
        <w:t>Don’t know/Not sure</w:t>
      </w:r>
    </w:p>
    <w:p w14:paraId="19669D3A" w14:textId="0AB19220" w:rsidR="00E06F4F" w:rsidRDefault="00FC182B">
      <w:pPr>
        <w:pStyle w:val="ListParagraph"/>
        <w:keepNext/>
        <w:numPr>
          <w:ilvl w:val="0"/>
          <w:numId w:val="4"/>
        </w:numPr>
      </w:pPr>
      <w:r>
        <w:t>Prefer not to answer</w:t>
      </w:r>
    </w:p>
    <w:p w14:paraId="10AA7365" w14:textId="77777777" w:rsidR="00E06F4F" w:rsidRDefault="00E06F4F"/>
    <w:p w14:paraId="76199B71" w14:textId="77777777" w:rsidR="00E06F4F" w:rsidRDefault="00E06F4F">
      <w:pPr>
        <w:pStyle w:val="QuestionSeparator"/>
      </w:pPr>
    </w:p>
    <w:p w14:paraId="4F6D2F44" w14:textId="77777777" w:rsidR="00E06F4F" w:rsidRDefault="00E06F4F"/>
    <w:p w14:paraId="2ABB2F3A" w14:textId="16BD8AF9" w:rsidR="00E06F4F" w:rsidRDefault="00FC182B">
      <w:pPr>
        <w:keepNext/>
      </w:pPr>
      <w:r>
        <w:lastRenderedPageBreak/>
        <w:t>What is your annual household income (before taxes and deductions) from all sources?</w:t>
      </w:r>
    </w:p>
    <w:p w14:paraId="6A0F90A5" w14:textId="00C60812" w:rsidR="00E06F4F" w:rsidRDefault="00FC182B">
      <w:pPr>
        <w:pStyle w:val="ListParagraph"/>
        <w:keepNext/>
        <w:numPr>
          <w:ilvl w:val="0"/>
          <w:numId w:val="4"/>
        </w:numPr>
      </w:pPr>
      <w:r>
        <w:t>$0-5,000</w:t>
      </w:r>
    </w:p>
    <w:p w14:paraId="722CFC34" w14:textId="74CCF40A" w:rsidR="00E06F4F" w:rsidRDefault="00FC182B">
      <w:pPr>
        <w:pStyle w:val="ListParagraph"/>
        <w:keepNext/>
        <w:numPr>
          <w:ilvl w:val="0"/>
          <w:numId w:val="4"/>
        </w:numPr>
      </w:pPr>
      <w:r>
        <w:t>$5,001 - 10,000</w:t>
      </w:r>
    </w:p>
    <w:p w14:paraId="42D4572B" w14:textId="70464BAD" w:rsidR="00E06F4F" w:rsidRDefault="00FC182B">
      <w:pPr>
        <w:pStyle w:val="ListParagraph"/>
        <w:keepNext/>
        <w:numPr>
          <w:ilvl w:val="0"/>
          <w:numId w:val="4"/>
        </w:numPr>
      </w:pPr>
      <w:r>
        <w:t>$10,001 - 15,000</w:t>
      </w:r>
    </w:p>
    <w:p w14:paraId="6720E542" w14:textId="20B3DB5B" w:rsidR="00E06F4F" w:rsidRDefault="00FC182B">
      <w:pPr>
        <w:pStyle w:val="ListParagraph"/>
        <w:keepNext/>
        <w:numPr>
          <w:ilvl w:val="0"/>
          <w:numId w:val="4"/>
        </w:numPr>
      </w:pPr>
      <w:r>
        <w:t>$15,001 - 20,000</w:t>
      </w:r>
    </w:p>
    <w:p w14:paraId="7408109B" w14:textId="58BF78D8" w:rsidR="00E06F4F" w:rsidRDefault="00FC182B">
      <w:pPr>
        <w:pStyle w:val="ListParagraph"/>
        <w:keepNext/>
        <w:numPr>
          <w:ilvl w:val="0"/>
          <w:numId w:val="4"/>
        </w:numPr>
      </w:pPr>
      <w:r>
        <w:t>$20,001 - 30,000</w:t>
      </w:r>
    </w:p>
    <w:p w14:paraId="7471FF45" w14:textId="1F43A67D" w:rsidR="00E06F4F" w:rsidRDefault="00FC182B">
      <w:pPr>
        <w:pStyle w:val="ListParagraph"/>
        <w:keepNext/>
        <w:numPr>
          <w:ilvl w:val="0"/>
          <w:numId w:val="4"/>
        </w:numPr>
      </w:pPr>
      <w:r>
        <w:t>$30,001 - 40,000</w:t>
      </w:r>
    </w:p>
    <w:p w14:paraId="545AE8BC" w14:textId="3C798827" w:rsidR="00E06F4F" w:rsidRDefault="00FC182B">
      <w:pPr>
        <w:pStyle w:val="ListParagraph"/>
        <w:keepNext/>
        <w:numPr>
          <w:ilvl w:val="0"/>
          <w:numId w:val="4"/>
        </w:numPr>
      </w:pPr>
      <w:r>
        <w:t>$40,001 - 50,000</w:t>
      </w:r>
    </w:p>
    <w:p w14:paraId="3E9F5913" w14:textId="45F6A48A" w:rsidR="00E06F4F" w:rsidRDefault="00FC182B">
      <w:pPr>
        <w:pStyle w:val="ListParagraph"/>
        <w:keepNext/>
        <w:numPr>
          <w:ilvl w:val="0"/>
          <w:numId w:val="4"/>
        </w:numPr>
      </w:pPr>
      <w:r>
        <w:t>$50,001 - 60,000</w:t>
      </w:r>
    </w:p>
    <w:p w14:paraId="02291382" w14:textId="7E04710E" w:rsidR="00E06F4F" w:rsidRDefault="00FC182B">
      <w:pPr>
        <w:pStyle w:val="ListParagraph"/>
        <w:keepNext/>
        <w:numPr>
          <w:ilvl w:val="0"/>
          <w:numId w:val="4"/>
        </w:numPr>
      </w:pPr>
      <w:r>
        <w:t>$60,001 - 70,000</w:t>
      </w:r>
    </w:p>
    <w:p w14:paraId="7CDE2163" w14:textId="7E03A0C1" w:rsidR="00E06F4F" w:rsidRDefault="00FC182B">
      <w:pPr>
        <w:pStyle w:val="ListParagraph"/>
        <w:keepNext/>
        <w:numPr>
          <w:ilvl w:val="0"/>
          <w:numId w:val="4"/>
        </w:numPr>
      </w:pPr>
      <w:r>
        <w:t>$70,001 - 80,000</w:t>
      </w:r>
    </w:p>
    <w:p w14:paraId="70B3D7E3" w14:textId="155FBECF" w:rsidR="00E06F4F" w:rsidRDefault="00FC182B">
      <w:pPr>
        <w:pStyle w:val="ListParagraph"/>
        <w:keepNext/>
        <w:numPr>
          <w:ilvl w:val="0"/>
          <w:numId w:val="4"/>
        </w:numPr>
      </w:pPr>
      <w:r>
        <w:t>$80,001 - 90,000</w:t>
      </w:r>
    </w:p>
    <w:p w14:paraId="3E6E1939" w14:textId="525DA869" w:rsidR="00E06F4F" w:rsidRDefault="00FC182B">
      <w:pPr>
        <w:pStyle w:val="ListParagraph"/>
        <w:keepNext/>
        <w:numPr>
          <w:ilvl w:val="0"/>
          <w:numId w:val="4"/>
        </w:numPr>
      </w:pPr>
      <w:r>
        <w:t>$90,001 - 100,000</w:t>
      </w:r>
    </w:p>
    <w:p w14:paraId="20CA7FFE" w14:textId="1F1C801C" w:rsidR="00E06F4F" w:rsidRDefault="00FC182B">
      <w:pPr>
        <w:pStyle w:val="ListParagraph"/>
        <w:keepNext/>
        <w:numPr>
          <w:ilvl w:val="0"/>
          <w:numId w:val="4"/>
        </w:numPr>
      </w:pPr>
      <w:r>
        <w:t>$100,001+</w:t>
      </w:r>
    </w:p>
    <w:p w14:paraId="139CF66A" w14:textId="6B16B266" w:rsidR="00E06F4F" w:rsidRDefault="00FC182B">
      <w:pPr>
        <w:pStyle w:val="ListParagraph"/>
        <w:keepNext/>
        <w:numPr>
          <w:ilvl w:val="0"/>
          <w:numId w:val="4"/>
        </w:numPr>
      </w:pPr>
      <w:r>
        <w:t>Don’t know/Not sure</w:t>
      </w:r>
    </w:p>
    <w:p w14:paraId="07A5EA66" w14:textId="7CBCF379" w:rsidR="00E06F4F" w:rsidRDefault="00FC182B">
      <w:pPr>
        <w:pStyle w:val="ListParagraph"/>
        <w:keepNext/>
        <w:numPr>
          <w:ilvl w:val="0"/>
          <w:numId w:val="4"/>
        </w:numPr>
      </w:pPr>
      <w:r>
        <w:t>Prefer not to answer</w:t>
      </w:r>
    </w:p>
    <w:p w14:paraId="031DECC7" w14:textId="77777777" w:rsidR="00E06F4F" w:rsidRDefault="00E06F4F"/>
    <w:p w14:paraId="2E1137BB" w14:textId="77777777" w:rsidR="00E06F4F" w:rsidRDefault="00E06F4F">
      <w:pPr>
        <w:pStyle w:val="QuestionSeparator"/>
      </w:pPr>
    </w:p>
    <w:p w14:paraId="710F4B33" w14:textId="3336F783" w:rsidR="00E06F4F" w:rsidRDefault="00FC182B">
      <w:pPr>
        <w:keepNext/>
      </w:pPr>
      <w:r>
        <w:lastRenderedPageBreak/>
        <w:t xml:space="preserve">Please tell us about your current employment status. (Check all that apply.) If none of these applies, select "Another."                                 </w:t>
      </w:r>
    </w:p>
    <w:p w14:paraId="72C4E992" w14:textId="4A3E37DC" w:rsidR="00E06F4F" w:rsidRDefault="00FC182B">
      <w:pPr>
        <w:pStyle w:val="ListParagraph"/>
        <w:keepNext/>
        <w:numPr>
          <w:ilvl w:val="0"/>
          <w:numId w:val="2"/>
        </w:numPr>
      </w:pPr>
      <w:r>
        <w:t>Currently working</w:t>
      </w:r>
    </w:p>
    <w:p w14:paraId="07418499" w14:textId="088EFF86" w:rsidR="00E06F4F" w:rsidRDefault="00FC182B">
      <w:pPr>
        <w:pStyle w:val="ListParagraph"/>
        <w:keepNext/>
        <w:numPr>
          <w:ilvl w:val="0"/>
          <w:numId w:val="2"/>
        </w:numPr>
      </w:pPr>
      <w:r>
        <w:t>Disabled or unable to work</w:t>
      </w:r>
    </w:p>
    <w:p w14:paraId="77888D1D" w14:textId="3D0B1FF9" w:rsidR="00E06F4F" w:rsidRDefault="00FC182B">
      <w:pPr>
        <w:pStyle w:val="ListParagraph"/>
        <w:keepNext/>
        <w:numPr>
          <w:ilvl w:val="0"/>
          <w:numId w:val="2"/>
        </w:numPr>
      </w:pPr>
      <w:r>
        <w:t>Homemaker</w:t>
      </w:r>
    </w:p>
    <w:p w14:paraId="4C9A7FD4" w14:textId="03F32993" w:rsidR="00E06F4F" w:rsidRDefault="00FC182B">
      <w:pPr>
        <w:pStyle w:val="ListParagraph"/>
        <w:keepNext/>
        <w:numPr>
          <w:ilvl w:val="0"/>
          <w:numId w:val="2"/>
        </w:numPr>
      </w:pPr>
      <w:r>
        <w:t>Retired</w:t>
      </w:r>
    </w:p>
    <w:p w14:paraId="5E26D03D" w14:textId="605D2A76" w:rsidR="00E06F4F" w:rsidRDefault="00FC182B">
      <w:pPr>
        <w:pStyle w:val="ListParagraph"/>
        <w:keepNext/>
        <w:numPr>
          <w:ilvl w:val="0"/>
          <w:numId w:val="2"/>
        </w:numPr>
      </w:pPr>
      <w:r>
        <w:t>Unemployed or laid off and looking for work</w:t>
      </w:r>
    </w:p>
    <w:p w14:paraId="75EA86A8" w14:textId="77777777" w:rsidR="00EC4301" w:rsidRDefault="00FC182B">
      <w:pPr>
        <w:pStyle w:val="ListParagraph"/>
        <w:keepNext/>
        <w:numPr>
          <w:ilvl w:val="0"/>
          <w:numId w:val="2"/>
        </w:numPr>
      </w:pPr>
      <w:r>
        <w:t>Another (please specify)</w:t>
      </w:r>
    </w:p>
    <w:p w14:paraId="120FA767" w14:textId="450F4583" w:rsidR="00E06F4F" w:rsidRDefault="00FC182B" w:rsidP="00EC4301">
      <w:pPr>
        <w:pStyle w:val="ListParagraph"/>
        <w:keepNext/>
        <w:spacing w:before="120" w:line="240" w:lineRule="auto"/>
        <w:ind w:left="360"/>
      </w:pPr>
      <w:r>
        <w:t>________________________________________________</w:t>
      </w:r>
    </w:p>
    <w:p w14:paraId="7D95DBD4" w14:textId="25C7F9DF" w:rsidR="00E06F4F" w:rsidRDefault="00FC182B">
      <w:pPr>
        <w:pStyle w:val="ListParagraph"/>
        <w:keepNext/>
        <w:numPr>
          <w:ilvl w:val="0"/>
          <w:numId w:val="2"/>
        </w:numPr>
      </w:pPr>
      <w:r>
        <w:t>Don’t know/Not sure</w:t>
      </w:r>
    </w:p>
    <w:p w14:paraId="791F43CE" w14:textId="44628A59" w:rsidR="00E06F4F" w:rsidRDefault="00FC182B">
      <w:pPr>
        <w:pStyle w:val="ListParagraph"/>
        <w:keepNext/>
        <w:numPr>
          <w:ilvl w:val="0"/>
          <w:numId w:val="2"/>
        </w:numPr>
      </w:pPr>
      <w:r>
        <w:t>Prefer not to answer</w:t>
      </w:r>
    </w:p>
    <w:p w14:paraId="3F793657" w14:textId="77777777" w:rsidR="00E06F4F" w:rsidRDefault="00E06F4F"/>
    <w:p w14:paraId="28266EDD" w14:textId="77777777" w:rsidR="00E06F4F" w:rsidRDefault="00E06F4F">
      <w:pPr>
        <w:pStyle w:val="QuestionSeparator"/>
      </w:pPr>
    </w:p>
    <w:p w14:paraId="6577E428" w14:textId="77777777" w:rsidR="00E06F4F" w:rsidRDefault="00E06F4F"/>
    <w:p w14:paraId="4378C47F" w14:textId="29D03B5D" w:rsidR="00E06F4F" w:rsidRDefault="00FC182B">
      <w:pPr>
        <w:keepNext/>
      </w:pPr>
      <w:r>
        <w:lastRenderedPageBreak/>
        <w:t>Which of the following best describes your current relationship status?</w:t>
      </w:r>
    </w:p>
    <w:p w14:paraId="0B17208B" w14:textId="7C846AFA" w:rsidR="00E06F4F" w:rsidRDefault="00FC182B">
      <w:pPr>
        <w:pStyle w:val="ListParagraph"/>
        <w:keepNext/>
        <w:numPr>
          <w:ilvl w:val="0"/>
          <w:numId w:val="4"/>
        </w:numPr>
      </w:pPr>
      <w:r>
        <w:t>Single, never married and never in a civil union/domestic partnership</w:t>
      </w:r>
    </w:p>
    <w:p w14:paraId="11483743" w14:textId="07ADAEC2" w:rsidR="00E06F4F" w:rsidRDefault="00FC182B">
      <w:pPr>
        <w:pStyle w:val="ListParagraph"/>
        <w:keepNext/>
        <w:numPr>
          <w:ilvl w:val="0"/>
          <w:numId w:val="4"/>
        </w:numPr>
      </w:pPr>
      <w:r>
        <w:t>Civil union or domestic partnership</w:t>
      </w:r>
    </w:p>
    <w:p w14:paraId="1A7CB2C0" w14:textId="620CFD7F" w:rsidR="00E06F4F" w:rsidRDefault="00FC182B">
      <w:pPr>
        <w:pStyle w:val="ListParagraph"/>
        <w:keepNext/>
        <w:numPr>
          <w:ilvl w:val="0"/>
          <w:numId w:val="4"/>
        </w:numPr>
      </w:pPr>
      <w:r>
        <w:t>Married</w:t>
      </w:r>
    </w:p>
    <w:p w14:paraId="3CE22613" w14:textId="31F1B65A" w:rsidR="00E06F4F" w:rsidRDefault="00FC182B">
      <w:pPr>
        <w:pStyle w:val="ListParagraph"/>
        <w:keepNext/>
        <w:numPr>
          <w:ilvl w:val="0"/>
          <w:numId w:val="4"/>
        </w:numPr>
      </w:pPr>
      <w:r>
        <w:t>Separated</w:t>
      </w:r>
    </w:p>
    <w:p w14:paraId="4ADB74D4" w14:textId="1CCD8036" w:rsidR="00E06F4F" w:rsidRDefault="00FC182B">
      <w:pPr>
        <w:pStyle w:val="ListParagraph"/>
        <w:keepNext/>
        <w:numPr>
          <w:ilvl w:val="0"/>
          <w:numId w:val="4"/>
        </w:numPr>
      </w:pPr>
      <w:r>
        <w:t>Divorced</w:t>
      </w:r>
    </w:p>
    <w:p w14:paraId="601DBF42" w14:textId="0C9A4E95" w:rsidR="00E06F4F" w:rsidRDefault="00FC182B">
      <w:pPr>
        <w:pStyle w:val="ListParagraph"/>
        <w:keepNext/>
        <w:numPr>
          <w:ilvl w:val="0"/>
          <w:numId w:val="4"/>
        </w:numPr>
      </w:pPr>
      <w:r>
        <w:t>Widowed</w:t>
      </w:r>
    </w:p>
    <w:p w14:paraId="2BFCAB4D" w14:textId="77777777" w:rsidR="00EC4301" w:rsidRDefault="00FC182B">
      <w:pPr>
        <w:pStyle w:val="ListParagraph"/>
        <w:keepNext/>
        <w:numPr>
          <w:ilvl w:val="0"/>
          <w:numId w:val="4"/>
        </w:numPr>
      </w:pPr>
      <w:r>
        <w:t>Another (please specify)</w:t>
      </w:r>
    </w:p>
    <w:p w14:paraId="703F236F" w14:textId="1C34ADCF" w:rsidR="00E06F4F" w:rsidRDefault="00FC182B" w:rsidP="00EC4301">
      <w:pPr>
        <w:pStyle w:val="ListParagraph"/>
        <w:keepNext/>
        <w:spacing w:before="120" w:line="240" w:lineRule="auto"/>
        <w:ind w:left="360"/>
      </w:pPr>
      <w:r>
        <w:t>________________________________________________</w:t>
      </w:r>
    </w:p>
    <w:p w14:paraId="413F5F12" w14:textId="390D874D" w:rsidR="00E06F4F" w:rsidRDefault="00FC182B">
      <w:pPr>
        <w:pStyle w:val="ListParagraph"/>
        <w:keepNext/>
        <w:numPr>
          <w:ilvl w:val="0"/>
          <w:numId w:val="4"/>
        </w:numPr>
      </w:pPr>
      <w:r>
        <w:t>Prefer not to answer</w:t>
      </w:r>
    </w:p>
    <w:p w14:paraId="372F1838" w14:textId="77777777" w:rsidR="00E06F4F" w:rsidRDefault="00E06F4F"/>
    <w:p w14:paraId="24C0FEA7" w14:textId="77777777" w:rsidR="00E06F4F" w:rsidRDefault="00E06F4F">
      <w:pPr>
        <w:pStyle w:val="QuestionSeparator"/>
      </w:pPr>
    </w:p>
    <w:p w14:paraId="1AF60C23" w14:textId="77777777" w:rsidR="00E06F4F" w:rsidRDefault="00E06F4F"/>
    <w:p w14:paraId="6C3C486B" w14:textId="71DC7D80" w:rsidR="00E06F4F" w:rsidRDefault="00FC182B">
      <w:pPr>
        <w:keepNext/>
      </w:pPr>
      <w:r>
        <w:t>Are you currently or have you ever been a member of the United States Armed Services?</w:t>
      </w:r>
    </w:p>
    <w:p w14:paraId="5FB3296E" w14:textId="71415A5E" w:rsidR="00E06F4F" w:rsidRDefault="00FC182B">
      <w:pPr>
        <w:pStyle w:val="ListParagraph"/>
        <w:keepNext/>
        <w:numPr>
          <w:ilvl w:val="0"/>
          <w:numId w:val="4"/>
        </w:numPr>
      </w:pPr>
      <w:r>
        <w:t>Yes</w:t>
      </w:r>
    </w:p>
    <w:p w14:paraId="774944D6" w14:textId="131B96E9" w:rsidR="00E06F4F" w:rsidRDefault="00FC182B">
      <w:pPr>
        <w:pStyle w:val="ListParagraph"/>
        <w:keepNext/>
        <w:numPr>
          <w:ilvl w:val="0"/>
          <w:numId w:val="4"/>
        </w:numPr>
      </w:pPr>
      <w:r>
        <w:t>No</w:t>
      </w:r>
    </w:p>
    <w:p w14:paraId="50E2CAD0" w14:textId="0FD7E4D1" w:rsidR="00E06F4F" w:rsidRDefault="00FC182B">
      <w:pPr>
        <w:pStyle w:val="ListParagraph"/>
        <w:keepNext/>
        <w:numPr>
          <w:ilvl w:val="0"/>
          <w:numId w:val="4"/>
        </w:numPr>
      </w:pPr>
      <w:r>
        <w:t>Don't know/Not sure</w:t>
      </w:r>
    </w:p>
    <w:p w14:paraId="278B7E2E" w14:textId="745D86C2" w:rsidR="00E06F4F" w:rsidRDefault="00FC182B">
      <w:pPr>
        <w:pStyle w:val="ListParagraph"/>
        <w:keepNext/>
        <w:numPr>
          <w:ilvl w:val="0"/>
          <w:numId w:val="4"/>
        </w:numPr>
      </w:pPr>
      <w:r>
        <w:t>Prefer not to answer</w:t>
      </w:r>
    </w:p>
    <w:p w14:paraId="2D7484C7" w14:textId="77777777" w:rsidR="00E06F4F" w:rsidRDefault="00E06F4F"/>
    <w:p w14:paraId="6A168681" w14:textId="77777777" w:rsidR="00E06F4F" w:rsidRDefault="00E06F4F">
      <w:pPr>
        <w:pStyle w:val="QuestionSeparator"/>
      </w:pPr>
    </w:p>
    <w:p w14:paraId="7D32F640" w14:textId="77777777" w:rsidR="00E06F4F" w:rsidRDefault="00E06F4F"/>
    <w:p w14:paraId="271DEAF7" w14:textId="3D64C8EB" w:rsidR="00E06F4F" w:rsidRDefault="00FC182B">
      <w:pPr>
        <w:keepNext/>
      </w:pPr>
      <w:r>
        <w:lastRenderedPageBreak/>
        <w:t>How often do you worry about not meeting your expenses with your current income?</w:t>
      </w:r>
    </w:p>
    <w:p w14:paraId="41CBC6FE" w14:textId="5A59AE36" w:rsidR="00E06F4F" w:rsidRDefault="00FC182B">
      <w:pPr>
        <w:pStyle w:val="ListParagraph"/>
        <w:keepNext/>
        <w:numPr>
          <w:ilvl w:val="0"/>
          <w:numId w:val="4"/>
        </w:numPr>
      </w:pPr>
      <w:r>
        <w:t>Never</w:t>
      </w:r>
    </w:p>
    <w:p w14:paraId="419DE021" w14:textId="7A5F1C02" w:rsidR="00E06F4F" w:rsidRDefault="00FC182B">
      <w:pPr>
        <w:pStyle w:val="ListParagraph"/>
        <w:keepNext/>
        <w:numPr>
          <w:ilvl w:val="0"/>
          <w:numId w:val="4"/>
        </w:numPr>
      </w:pPr>
      <w:r>
        <w:t>Sometimes</w:t>
      </w:r>
    </w:p>
    <w:p w14:paraId="60AC345E" w14:textId="2E8B99C2" w:rsidR="00E06F4F" w:rsidRDefault="00FC182B">
      <w:pPr>
        <w:pStyle w:val="ListParagraph"/>
        <w:keepNext/>
        <w:numPr>
          <w:ilvl w:val="0"/>
          <w:numId w:val="4"/>
        </w:numPr>
      </w:pPr>
      <w:r>
        <w:t>Often</w:t>
      </w:r>
    </w:p>
    <w:p w14:paraId="4961E6F2" w14:textId="0E8B5975" w:rsidR="00E06F4F" w:rsidRDefault="00FC182B">
      <w:pPr>
        <w:pStyle w:val="ListParagraph"/>
        <w:keepNext/>
        <w:numPr>
          <w:ilvl w:val="0"/>
          <w:numId w:val="4"/>
        </w:numPr>
      </w:pPr>
      <w:r>
        <w:t>Always</w:t>
      </w:r>
    </w:p>
    <w:p w14:paraId="4BE5A1DD" w14:textId="47A126C0" w:rsidR="00E06F4F" w:rsidRDefault="00FC182B">
      <w:pPr>
        <w:pStyle w:val="ListParagraph"/>
        <w:keepNext/>
        <w:numPr>
          <w:ilvl w:val="0"/>
          <w:numId w:val="4"/>
        </w:numPr>
      </w:pPr>
      <w:r>
        <w:t>Don't know/Not sure</w:t>
      </w:r>
    </w:p>
    <w:p w14:paraId="437F6DDB" w14:textId="7C71849C" w:rsidR="00E06F4F" w:rsidRDefault="00FC182B">
      <w:pPr>
        <w:pStyle w:val="ListParagraph"/>
        <w:keepNext/>
        <w:numPr>
          <w:ilvl w:val="0"/>
          <w:numId w:val="4"/>
        </w:numPr>
      </w:pPr>
      <w:r>
        <w:t>Prefer not to answer</w:t>
      </w:r>
    </w:p>
    <w:p w14:paraId="0AA64AD8" w14:textId="77777777" w:rsidR="00E06F4F" w:rsidRDefault="00E06F4F"/>
    <w:sectPr w:rsidR="00E06F4F">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1C2418" w14:textId="77777777" w:rsidR="007F7014" w:rsidRDefault="007F7014">
      <w:pPr>
        <w:spacing w:line="240" w:lineRule="auto"/>
      </w:pPr>
      <w:r>
        <w:separator/>
      </w:r>
    </w:p>
  </w:endnote>
  <w:endnote w:type="continuationSeparator" w:id="0">
    <w:p w14:paraId="101B68F8" w14:textId="77777777" w:rsidR="007F7014" w:rsidRDefault="007F70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C61AD1" w14:textId="77777777" w:rsidR="00EB001B" w:rsidRDefault="00FC182B" w:rsidP="00AE4ED3">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FFF7407" w14:textId="77777777" w:rsidR="00EB001B" w:rsidRDefault="007F701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085221"/>
      <w:docPartObj>
        <w:docPartGallery w:val="Page Numbers (Bottom of Page)"/>
        <w:docPartUnique/>
      </w:docPartObj>
    </w:sdtPr>
    <w:sdtContent>
      <w:p w14:paraId="29580145" w14:textId="5343E65F" w:rsidR="00AE4ED3" w:rsidRDefault="00AE4ED3" w:rsidP="006108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CDDB19" w14:textId="77777777" w:rsidR="00AE4ED3" w:rsidRDefault="00AE4ED3" w:rsidP="00AE4E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E3BBE1" w14:textId="77777777" w:rsidR="007F7014" w:rsidRDefault="007F7014">
      <w:pPr>
        <w:spacing w:line="240" w:lineRule="auto"/>
      </w:pPr>
      <w:r>
        <w:separator/>
      </w:r>
    </w:p>
  </w:footnote>
  <w:footnote w:type="continuationSeparator" w:id="0">
    <w:p w14:paraId="2734A4AF" w14:textId="77777777" w:rsidR="007F7014" w:rsidRDefault="007F70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B75F0B" w14:textId="78FB93F6" w:rsidR="00DD5AD9" w:rsidRDefault="00FC182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2530C"/>
    <w:rsid w:val="007A49CE"/>
    <w:rsid w:val="007F7014"/>
    <w:rsid w:val="00AE4ED3"/>
    <w:rsid w:val="00B70267"/>
    <w:rsid w:val="00C908DE"/>
    <w:rsid w:val="00DD5AD9"/>
    <w:rsid w:val="00E06F4F"/>
    <w:rsid w:val="00EC4301"/>
    <w:rsid w:val="00F22B15"/>
    <w:rsid w:val="00FC1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CBF73"/>
  <w15:docId w15:val="{E7F4DBAA-1BC3-F743-A8DF-63F3B8D88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7A49C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49C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275</Words>
  <Characters>7272</Characters>
  <Application>Microsoft Office Word</Application>
  <DocSecurity>0</DocSecurity>
  <Lines>60</Lines>
  <Paragraphs>17</Paragraphs>
  <ScaleCrop>false</ScaleCrop>
  <Company>Qualtrics</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Health Study for Intersex Adults</dc:title>
  <dc:subject/>
  <dc:creator>Qualtrics</dc:creator>
  <cp:keywords/>
  <dc:description/>
  <cp:lastModifiedBy>Rosenwohl-Mack, Amy</cp:lastModifiedBy>
  <cp:revision>3</cp:revision>
  <dcterms:created xsi:type="dcterms:W3CDTF">2020-02-23T17:36:00Z</dcterms:created>
  <dcterms:modified xsi:type="dcterms:W3CDTF">2020-02-23T17:38:00Z</dcterms:modified>
</cp:coreProperties>
</file>